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50B2B7" w14:textId="77777777" w:rsidR="00E5747E" w:rsidRDefault="00E5747E">
      <w:pPr>
        <w:rPr>
          <w:rFonts w:ascii="Times New Roman" w:hAnsi="Times New Roman" w:cs="Times New Roman"/>
          <w:sz w:val="24"/>
        </w:rPr>
      </w:pPr>
    </w:p>
    <w:p w14:paraId="4EC5592D" w14:textId="2D823571" w:rsidR="00F56F15" w:rsidRPr="00A0512D" w:rsidRDefault="00F56F15">
      <w:pPr>
        <w:rPr>
          <w:b/>
          <w:bCs/>
          <w:sz w:val="24"/>
          <w:szCs w:val="24"/>
        </w:rPr>
      </w:pPr>
      <w:bookmarkStart w:id="0" w:name="_Hlk62306737"/>
      <w:r w:rsidRPr="00A0512D">
        <w:rPr>
          <w:b/>
          <w:bCs/>
          <w:sz w:val="24"/>
          <w:szCs w:val="24"/>
        </w:rPr>
        <w:t>S</w:t>
      </w:r>
      <w:r w:rsidR="00A807DB">
        <w:rPr>
          <w:b/>
          <w:bCs/>
          <w:sz w:val="24"/>
          <w:szCs w:val="24"/>
        </w:rPr>
        <w:t xml:space="preserve">2 </w:t>
      </w:r>
      <w:r w:rsidRPr="00A0512D">
        <w:rPr>
          <w:b/>
          <w:bCs/>
          <w:sz w:val="24"/>
          <w:szCs w:val="24"/>
        </w:rPr>
        <w:t>Table</w:t>
      </w:r>
      <w:r w:rsidR="00C46F53">
        <w:rPr>
          <w:b/>
          <w:bCs/>
          <w:sz w:val="24"/>
          <w:szCs w:val="24"/>
        </w:rPr>
        <w:t>.</w:t>
      </w:r>
      <w:r w:rsidRPr="00A0512D">
        <w:rPr>
          <w:b/>
          <w:bCs/>
          <w:sz w:val="24"/>
          <w:szCs w:val="24"/>
        </w:rPr>
        <w:t xml:space="preserve"> </w:t>
      </w:r>
      <w:r w:rsidR="00A0512D" w:rsidRPr="00A0512D">
        <w:rPr>
          <w:b/>
          <w:bCs/>
          <w:sz w:val="24"/>
          <w:szCs w:val="24"/>
        </w:rPr>
        <w:t xml:space="preserve">Clonal </w:t>
      </w:r>
      <w:r w:rsidR="00A375E0">
        <w:rPr>
          <w:b/>
          <w:bCs/>
          <w:sz w:val="24"/>
          <w:szCs w:val="24"/>
        </w:rPr>
        <w:t>c</w:t>
      </w:r>
      <w:r w:rsidR="00A0512D" w:rsidRPr="00A0512D">
        <w:rPr>
          <w:b/>
          <w:bCs/>
          <w:sz w:val="24"/>
          <w:szCs w:val="24"/>
        </w:rPr>
        <w:t xml:space="preserve">omplexes and </w:t>
      </w:r>
      <w:r w:rsidR="00A375E0">
        <w:rPr>
          <w:b/>
          <w:bCs/>
          <w:sz w:val="24"/>
          <w:szCs w:val="24"/>
        </w:rPr>
        <w:t>s</w:t>
      </w:r>
      <w:r w:rsidR="00A0512D" w:rsidRPr="00A0512D">
        <w:rPr>
          <w:b/>
          <w:bCs/>
          <w:sz w:val="24"/>
          <w:szCs w:val="24"/>
        </w:rPr>
        <w:t>equences</w:t>
      </w:r>
      <w:r w:rsidR="00A375E0">
        <w:rPr>
          <w:b/>
          <w:bCs/>
          <w:sz w:val="24"/>
          <w:szCs w:val="24"/>
        </w:rPr>
        <w:t xml:space="preserve"> t</w:t>
      </w:r>
      <w:r w:rsidR="00A0512D" w:rsidRPr="00A0512D">
        <w:rPr>
          <w:b/>
          <w:bCs/>
          <w:sz w:val="24"/>
          <w:szCs w:val="24"/>
        </w:rPr>
        <w:t>ypes</w:t>
      </w:r>
      <w:r w:rsidR="00A0512D">
        <w:rPr>
          <w:b/>
          <w:bCs/>
          <w:sz w:val="24"/>
          <w:szCs w:val="24"/>
        </w:rPr>
        <w:t xml:space="preserve"> of </w:t>
      </w:r>
      <w:r w:rsidR="00A0512D" w:rsidRPr="00377EA3">
        <w:rPr>
          <w:b/>
          <w:bCs/>
          <w:i/>
          <w:iCs/>
          <w:sz w:val="24"/>
          <w:szCs w:val="24"/>
        </w:rPr>
        <w:t>S. aureus</w:t>
      </w:r>
      <w:r w:rsidR="00A0512D">
        <w:rPr>
          <w:b/>
          <w:bCs/>
          <w:sz w:val="24"/>
          <w:szCs w:val="24"/>
        </w:rPr>
        <w:t xml:space="preserve"> </w:t>
      </w:r>
      <w:r w:rsidR="00A0512D" w:rsidRPr="00A0512D">
        <w:rPr>
          <w:b/>
          <w:bCs/>
          <w:sz w:val="24"/>
          <w:szCs w:val="24"/>
        </w:rPr>
        <w:t xml:space="preserve"> reported in </w:t>
      </w:r>
      <w:r w:rsidR="00A375E0">
        <w:rPr>
          <w:b/>
          <w:bCs/>
          <w:sz w:val="24"/>
          <w:szCs w:val="24"/>
        </w:rPr>
        <w:t>l</w:t>
      </w:r>
      <w:r w:rsidR="00A0512D" w:rsidRPr="00A0512D">
        <w:rPr>
          <w:b/>
          <w:bCs/>
          <w:sz w:val="24"/>
          <w:szCs w:val="24"/>
        </w:rPr>
        <w:t xml:space="preserve">iterature. </w:t>
      </w:r>
    </w:p>
    <w:tbl>
      <w:tblPr>
        <w:tblStyle w:val="TableGrid"/>
        <w:tblW w:w="13500" w:type="dxa"/>
        <w:tblInd w:w="-275" w:type="dxa"/>
        <w:tblLook w:val="04A0" w:firstRow="1" w:lastRow="0" w:firstColumn="1" w:lastColumn="0" w:noHBand="0" w:noVBand="1"/>
      </w:tblPr>
      <w:tblGrid>
        <w:gridCol w:w="1354"/>
        <w:gridCol w:w="1346"/>
        <w:gridCol w:w="3330"/>
        <w:gridCol w:w="6210"/>
        <w:gridCol w:w="1260"/>
      </w:tblGrid>
      <w:tr w:rsidR="00F56F15" w:rsidRPr="00D2452B" w14:paraId="2F2402D7" w14:textId="77777777" w:rsidTr="001B02A9">
        <w:tc>
          <w:tcPr>
            <w:tcW w:w="1354" w:type="dxa"/>
          </w:tcPr>
          <w:bookmarkEnd w:id="0"/>
          <w:p w14:paraId="3241A87E" w14:textId="77777777" w:rsidR="00F56F15" w:rsidRPr="00D2452B" w:rsidRDefault="00F56F15" w:rsidP="00D51B0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2452B">
              <w:rPr>
                <w:rFonts w:cstheme="minorHAnsi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346" w:type="dxa"/>
          </w:tcPr>
          <w:p w14:paraId="1BE9A75E" w14:textId="77777777" w:rsidR="00F56F15" w:rsidRPr="00D2452B" w:rsidRDefault="00F56F15" w:rsidP="00C46F5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2452B">
              <w:rPr>
                <w:rFonts w:cstheme="minorHAnsi"/>
                <w:b/>
                <w:bCs/>
                <w:sz w:val="24"/>
                <w:szCs w:val="24"/>
              </w:rPr>
              <w:t>Date</w:t>
            </w:r>
          </w:p>
        </w:tc>
        <w:tc>
          <w:tcPr>
            <w:tcW w:w="3330" w:type="dxa"/>
          </w:tcPr>
          <w:p w14:paraId="6DC68076" w14:textId="77777777" w:rsidR="00F56F15" w:rsidRPr="00D2452B" w:rsidRDefault="00F56F15" w:rsidP="0020451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2452B">
              <w:rPr>
                <w:rFonts w:cstheme="minorHAnsi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6210" w:type="dxa"/>
          </w:tcPr>
          <w:p w14:paraId="733B1B5C" w14:textId="0528AF1E" w:rsidR="00F56F15" w:rsidRPr="00585340" w:rsidRDefault="00F56F15" w:rsidP="0020451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85340">
              <w:rPr>
                <w:rFonts w:cstheme="minorHAnsi"/>
                <w:b/>
                <w:bCs/>
                <w:sz w:val="24"/>
                <w:szCs w:val="24"/>
              </w:rPr>
              <w:t>MLST CC</w:t>
            </w:r>
            <w:r w:rsidR="00C46F53">
              <w:rPr>
                <w:rFonts w:cstheme="minorHAnsi"/>
                <w:b/>
                <w:bCs/>
                <w:sz w:val="24"/>
                <w:szCs w:val="24"/>
              </w:rPr>
              <w:t>s</w:t>
            </w:r>
            <w:r w:rsidRPr="00585340">
              <w:rPr>
                <w:rFonts w:cstheme="minorHAnsi"/>
                <w:b/>
                <w:bCs/>
                <w:sz w:val="24"/>
                <w:szCs w:val="24"/>
              </w:rPr>
              <w:t xml:space="preserve"> and ST</w:t>
            </w:r>
            <w:r w:rsidR="00C46F53">
              <w:rPr>
                <w:rFonts w:cstheme="minorHAnsi"/>
                <w:b/>
                <w:bCs/>
                <w:sz w:val="24"/>
                <w:szCs w:val="24"/>
              </w:rPr>
              <w:t>s</w:t>
            </w:r>
            <w:r w:rsidRPr="00585340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="00220ABF" w:rsidRPr="00220ABF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3D959939" w14:textId="3C218F05" w:rsidR="00F56F15" w:rsidRPr="00D2452B" w:rsidRDefault="00D51B06" w:rsidP="00A807D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Reference</w:t>
            </w:r>
          </w:p>
        </w:tc>
      </w:tr>
      <w:tr w:rsidR="00F56F15" w:rsidRPr="00D2452B" w14:paraId="54E13A12" w14:textId="77777777" w:rsidTr="001B02A9">
        <w:tc>
          <w:tcPr>
            <w:tcW w:w="1354" w:type="dxa"/>
          </w:tcPr>
          <w:p w14:paraId="138DB17F" w14:textId="77777777" w:rsidR="00F56F15" w:rsidRPr="00D2452B" w:rsidRDefault="00F56F15" w:rsidP="00D51B06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Algeria </w:t>
            </w:r>
          </w:p>
        </w:tc>
        <w:tc>
          <w:tcPr>
            <w:tcW w:w="1346" w:type="dxa"/>
          </w:tcPr>
          <w:p w14:paraId="3DDF223D" w14:textId="329690FC" w:rsidR="00F56F15" w:rsidRPr="00D2452B" w:rsidRDefault="00F56F15" w:rsidP="00C46F5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330" w:type="dxa"/>
          </w:tcPr>
          <w:p w14:paraId="3431547B" w14:textId="77777777" w:rsidR="00F56F15" w:rsidRPr="00D2452B" w:rsidRDefault="00F56F15" w:rsidP="0020451E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Bovine mastitis and caretakers </w:t>
            </w:r>
          </w:p>
        </w:tc>
        <w:tc>
          <w:tcPr>
            <w:tcW w:w="6210" w:type="dxa"/>
          </w:tcPr>
          <w:p w14:paraId="6382AFC0" w14:textId="77777777" w:rsidR="00F56F15" w:rsidRPr="00585340" w:rsidRDefault="00F56F15" w:rsidP="0020451E">
            <w:pPr>
              <w:rPr>
                <w:rFonts w:cstheme="minorHAnsi"/>
                <w:sz w:val="24"/>
                <w:szCs w:val="24"/>
              </w:rPr>
            </w:pPr>
            <w:r w:rsidRPr="00585340">
              <w:rPr>
                <w:rFonts w:cstheme="minorHAnsi"/>
                <w:b/>
                <w:bCs/>
                <w:sz w:val="24"/>
                <w:szCs w:val="24"/>
              </w:rPr>
              <w:t xml:space="preserve">CC1, </w:t>
            </w:r>
            <w:r w:rsidRPr="00585340">
              <w:rPr>
                <w:rFonts w:cstheme="minorHAnsi"/>
                <w:sz w:val="24"/>
                <w:szCs w:val="24"/>
              </w:rPr>
              <w:t xml:space="preserve">CC5, CC25, CC22, </w:t>
            </w:r>
            <w:r w:rsidRPr="00585340">
              <w:rPr>
                <w:rFonts w:cstheme="minorHAnsi"/>
                <w:b/>
                <w:bCs/>
                <w:sz w:val="24"/>
                <w:szCs w:val="24"/>
              </w:rPr>
              <w:t>CC97</w:t>
            </w:r>
          </w:p>
        </w:tc>
        <w:tc>
          <w:tcPr>
            <w:tcW w:w="1260" w:type="dxa"/>
            <w:vAlign w:val="center"/>
          </w:tcPr>
          <w:p w14:paraId="279D3404" w14:textId="29E40F3D" w:rsidR="00F56F15" w:rsidRPr="00D2452B" w:rsidRDefault="00377EA3" w:rsidP="00C46F53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7</w:t>
            </w:r>
          </w:p>
        </w:tc>
      </w:tr>
      <w:tr w:rsidR="00F56F15" w:rsidRPr="00D2452B" w14:paraId="05AB75FD" w14:textId="77777777" w:rsidTr="001B02A9">
        <w:tc>
          <w:tcPr>
            <w:tcW w:w="1354" w:type="dxa"/>
          </w:tcPr>
          <w:p w14:paraId="5F7D9C5A" w14:textId="77777777" w:rsidR="00F56F15" w:rsidRPr="00D2452B" w:rsidRDefault="00F56F15" w:rsidP="00D51B06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Australia </w:t>
            </w:r>
          </w:p>
        </w:tc>
        <w:tc>
          <w:tcPr>
            <w:tcW w:w="1346" w:type="dxa"/>
          </w:tcPr>
          <w:p w14:paraId="70E42466" w14:textId="77777777" w:rsidR="00F56F15" w:rsidRPr="00D2452B" w:rsidRDefault="00F56F15" w:rsidP="00C46F5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>2012-2013</w:t>
            </w:r>
          </w:p>
        </w:tc>
        <w:tc>
          <w:tcPr>
            <w:tcW w:w="3330" w:type="dxa"/>
          </w:tcPr>
          <w:p w14:paraId="7B5558FC" w14:textId="77777777" w:rsidR="00F56F15" w:rsidRPr="00D2452B" w:rsidRDefault="00F56F15" w:rsidP="0020451E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>Bovine milk</w:t>
            </w:r>
          </w:p>
        </w:tc>
        <w:tc>
          <w:tcPr>
            <w:tcW w:w="6210" w:type="dxa"/>
          </w:tcPr>
          <w:p w14:paraId="1443A62C" w14:textId="7EDBA7B9" w:rsidR="00F56F15" w:rsidRPr="00A261FE" w:rsidRDefault="00F56F15" w:rsidP="0020451E">
            <w:pPr>
              <w:rPr>
                <w:rFonts w:cstheme="minorHAnsi"/>
                <w:sz w:val="24"/>
                <w:szCs w:val="24"/>
              </w:rPr>
            </w:pPr>
            <w:r w:rsidRPr="00A261FE">
              <w:rPr>
                <w:rFonts w:cstheme="minorHAnsi"/>
                <w:b/>
                <w:bCs/>
                <w:sz w:val="24"/>
                <w:szCs w:val="24"/>
              </w:rPr>
              <w:t>CCI</w:t>
            </w:r>
            <w:r w:rsidR="001B02A9">
              <w:rPr>
                <w:rFonts w:cstheme="minorHAnsi"/>
                <w:b/>
                <w:bCs/>
                <w:sz w:val="24"/>
                <w:szCs w:val="24"/>
              </w:rPr>
              <w:t xml:space="preserve"> (</w:t>
            </w:r>
            <w:r w:rsidRPr="00A261FE">
              <w:rPr>
                <w:rFonts w:cstheme="minorHAnsi"/>
                <w:b/>
                <w:bCs/>
                <w:sz w:val="24"/>
                <w:szCs w:val="24"/>
              </w:rPr>
              <w:t>ST1)</w:t>
            </w:r>
            <w:r w:rsidRPr="00A261FE">
              <w:rPr>
                <w:rFonts w:cstheme="minorHAnsi"/>
                <w:sz w:val="24"/>
                <w:szCs w:val="24"/>
              </w:rPr>
              <w:t>, CC5(</w:t>
            </w:r>
            <w:r w:rsidRPr="00A261FE">
              <w:rPr>
                <w:rFonts w:cstheme="minorHAnsi"/>
                <w:b/>
                <w:bCs/>
                <w:sz w:val="24"/>
                <w:szCs w:val="24"/>
              </w:rPr>
              <w:t>ST15</w:t>
            </w:r>
            <w:r w:rsidRPr="00A261FE">
              <w:rPr>
                <w:rFonts w:cstheme="minorHAnsi"/>
                <w:sz w:val="24"/>
                <w:szCs w:val="24"/>
              </w:rPr>
              <w:t xml:space="preserve">), CC8(ST8), </w:t>
            </w:r>
            <w:r w:rsidRPr="00A261FE">
              <w:rPr>
                <w:rFonts w:cstheme="minorHAnsi"/>
                <w:b/>
                <w:bCs/>
                <w:sz w:val="24"/>
                <w:szCs w:val="24"/>
              </w:rPr>
              <w:t>CC97</w:t>
            </w:r>
            <w:r w:rsidRPr="00A261FE">
              <w:rPr>
                <w:rFonts w:cstheme="minorHAnsi"/>
                <w:sz w:val="24"/>
                <w:szCs w:val="24"/>
              </w:rPr>
              <w:t xml:space="preserve">(ST3183, ST3184), </w:t>
            </w:r>
            <w:r w:rsidRPr="00A261FE">
              <w:rPr>
                <w:rFonts w:cstheme="minorHAnsi"/>
                <w:b/>
                <w:bCs/>
                <w:sz w:val="24"/>
                <w:szCs w:val="24"/>
              </w:rPr>
              <w:t>CC705(ST705)</w:t>
            </w:r>
          </w:p>
        </w:tc>
        <w:tc>
          <w:tcPr>
            <w:tcW w:w="1260" w:type="dxa"/>
            <w:vAlign w:val="center"/>
          </w:tcPr>
          <w:p w14:paraId="024AABBF" w14:textId="2D2967C9" w:rsidR="00F56F15" w:rsidRPr="00D2452B" w:rsidRDefault="00377EA3" w:rsidP="00C46F53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F56F15" w:rsidRPr="00D2452B" w14:paraId="54F5E9A7" w14:textId="77777777" w:rsidTr="001B02A9">
        <w:tc>
          <w:tcPr>
            <w:tcW w:w="1354" w:type="dxa"/>
          </w:tcPr>
          <w:p w14:paraId="1DDA15D9" w14:textId="77777777" w:rsidR="00F56F15" w:rsidRPr="00D2452B" w:rsidRDefault="00F56F15" w:rsidP="00D51B06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Brazil </w:t>
            </w:r>
          </w:p>
        </w:tc>
        <w:tc>
          <w:tcPr>
            <w:tcW w:w="1346" w:type="dxa"/>
          </w:tcPr>
          <w:p w14:paraId="5284F35F" w14:textId="77777777" w:rsidR="00F56F15" w:rsidRPr="00D2452B" w:rsidRDefault="00F56F15" w:rsidP="00C46F5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>2001-2004</w:t>
            </w:r>
          </w:p>
        </w:tc>
        <w:tc>
          <w:tcPr>
            <w:tcW w:w="3330" w:type="dxa"/>
          </w:tcPr>
          <w:p w14:paraId="51797464" w14:textId="6E787533" w:rsidR="00F56F15" w:rsidRPr="00D2452B" w:rsidRDefault="00F56F15" w:rsidP="0020451E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Bovine milk </w:t>
            </w:r>
          </w:p>
        </w:tc>
        <w:tc>
          <w:tcPr>
            <w:tcW w:w="6210" w:type="dxa"/>
          </w:tcPr>
          <w:p w14:paraId="3B72FFA3" w14:textId="77777777" w:rsidR="00F56F15" w:rsidRPr="00A261FE" w:rsidRDefault="00F56F15" w:rsidP="0020451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261FE">
              <w:rPr>
                <w:rFonts w:cstheme="minorHAnsi"/>
                <w:b/>
                <w:bCs/>
                <w:sz w:val="24"/>
                <w:szCs w:val="24"/>
              </w:rPr>
              <w:t>CC1(ST1,</w:t>
            </w:r>
            <w:r w:rsidRPr="00A261FE">
              <w:rPr>
                <w:rFonts w:cstheme="minorHAnsi"/>
                <w:sz w:val="24"/>
                <w:szCs w:val="24"/>
              </w:rPr>
              <w:t xml:space="preserve"> ST743) CC5(ST744), CC30(ST30),  CC126(ST126, ST741), CC133(ST745) and  </w:t>
            </w:r>
            <w:r w:rsidRPr="00A261FE">
              <w:rPr>
                <w:rFonts w:cstheme="minorHAnsi"/>
                <w:b/>
                <w:bCs/>
                <w:sz w:val="24"/>
                <w:szCs w:val="24"/>
              </w:rPr>
              <w:t>CC97(ST97</w:t>
            </w:r>
            <w:r w:rsidRPr="00A261FE">
              <w:rPr>
                <w:rFonts w:cstheme="minorHAnsi"/>
                <w:sz w:val="24"/>
                <w:szCs w:val="24"/>
              </w:rPr>
              <w:t>, ST742, ST746, ST747)</w:t>
            </w:r>
          </w:p>
        </w:tc>
        <w:tc>
          <w:tcPr>
            <w:tcW w:w="1260" w:type="dxa"/>
            <w:vAlign w:val="center"/>
          </w:tcPr>
          <w:p w14:paraId="45C5EBDA" w14:textId="65AD3BD4" w:rsidR="00F56F15" w:rsidRPr="00D2452B" w:rsidRDefault="00E73FC0" w:rsidP="00A807D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</w:t>
            </w:r>
            <w:r w:rsidR="00B65F00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F56F15" w:rsidRPr="00D2452B" w14:paraId="74E4A872" w14:textId="77777777" w:rsidTr="001B02A9">
        <w:tc>
          <w:tcPr>
            <w:tcW w:w="1354" w:type="dxa"/>
          </w:tcPr>
          <w:p w14:paraId="7911953D" w14:textId="77777777" w:rsidR="00F56F15" w:rsidRPr="00D2452B" w:rsidRDefault="00F56F15" w:rsidP="00D51B06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Brazil </w:t>
            </w:r>
          </w:p>
        </w:tc>
        <w:tc>
          <w:tcPr>
            <w:tcW w:w="1346" w:type="dxa"/>
          </w:tcPr>
          <w:p w14:paraId="329742BE" w14:textId="3B4D7D63" w:rsidR="00F56F15" w:rsidRPr="00D2452B" w:rsidRDefault="00C46F53" w:rsidP="00C46F5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3330" w:type="dxa"/>
          </w:tcPr>
          <w:p w14:paraId="6FE836FB" w14:textId="77777777" w:rsidR="00F56F15" w:rsidRPr="00D2452B" w:rsidRDefault="00F56F15" w:rsidP="0020451E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Clinical mastitis </w:t>
            </w:r>
          </w:p>
        </w:tc>
        <w:tc>
          <w:tcPr>
            <w:tcW w:w="6210" w:type="dxa"/>
          </w:tcPr>
          <w:p w14:paraId="3A9231B9" w14:textId="77777777" w:rsidR="00F56F15" w:rsidRPr="00585340" w:rsidRDefault="00F56F15" w:rsidP="0020451E">
            <w:pPr>
              <w:rPr>
                <w:rFonts w:cstheme="minorHAnsi"/>
                <w:sz w:val="24"/>
                <w:szCs w:val="24"/>
              </w:rPr>
            </w:pPr>
            <w:r w:rsidRPr="00A261FE">
              <w:rPr>
                <w:rFonts w:cstheme="minorHAnsi"/>
                <w:b/>
                <w:bCs/>
                <w:sz w:val="24"/>
                <w:szCs w:val="24"/>
              </w:rPr>
              <w:t>CC1(ST1),</w:t>
            </w:r>
            <w:r w:rsidRPr="00585340">
              <w:rPr>
                <w:rFonts w:cstheme="minorHAnsi"/>
                <w:sz w:val="24"/>
                <w:szCs w:val="24"/>
              </w:rPr>
              <w:t xml:space="preserve"> CC30, </w:t>
            </w:r>
            <w:r w:rsidRPr="00A261FE">
              <w:rPr>
                <w:rFonts w:cstheme="minorHAnsi"/>
                <w:b/>
                <w:bCs/>
                <w:sz w:val="24"/>
                <w:szCs w:val="24"/>
              </w:rPr>
              <w:t>CC97</w:t>
            </w:r>
            <w:r w:rsidRPr="00585340">
              <w:rPr>
                <w:rFonts w:cstheme="minorHAnsi"/>
                <w:sz w:val="24"/>
                <w:szCs w:val="24"/>
              </w:rPr>
              <w:t xml:space="preserve">(ST126) </w:t>
            </w:r>
          </w:p>
        </w:tc>
        <w:tc>
          <w:tcPr>
            <w:tcW w:w="1260" w:type="dxa"/>
            <w:vAlign w:val="center"/>
          </w:tcPr>
          <w:p w14:paraId="158A4779" w14:textId="190704D3" w:rsidR="00F56F15" w:rsidRPr="00D2452B" w:rsidRDefault="00377EA3" w:rsidP="00A807D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0</w:t>
            </w:r>
          </w:p>
        </w:tc>
      </w:tr>
      <w:tr w:rsidR="0097567C" w:rsidRPr="00D2452B" w14:paraId="7D62CC34" w14:textId="77777777" w:rsidTr="001B02A9">
        <w:tc>
          <w:tcPr>
            <w:tcW w:w="1354" w:type="dxa"/>
          </w:tcPr>
          <w:p w14:paraId="568C7363" w14:textId="2DD535CA" w:rsidR="0097567C" w:rsidRDefault="0097567C" w:rsidP="00D51B0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Canada </w:t>
            </w:r>
          </w:p>
        </w:tc>
        <w:tc>
          <w:tcPr>
            <w:tcW w:w="1346" w:type="dxa"/>
          </w:tcPr>
          <w:p w14:paraId="65336E09" w14:textId="3A158445" w:rsidR="0097567C" w:rsidRDefault="0097567C" w:rsidP="00C46F5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58</w:t>
            </w:r>
          </w:p>
        </w:tc>
        <w:tc>
          <w:tcPr>
            <w:tcW w:w="3330" w:type="dxa"/>
          </w:tcPr>
          <w:p w14:paraId="01113DA5" w14:textId="6EECD864" w:rsidR="0097567C" w:rsidRDefault="0097567C" w:rsidP="002045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Clinical </w:t>
            </w:r>
          </w:p>
        </w:tc>
        <w:tc>
          <w:tcPr>
            <w:tcW w:w="6210" w:type="dxa"/>
          </w:tcPr>
          <w:p w14:paraId="0D768569" w14:textId="5D48449F" w:rsidR="0097567C" w:rsidRPr="00585340" w:rsidRDefault="0097567C" w:rsidP="0020451E">
            <w:pPr>
              <w:rPr>
                <w:rFonts w:cstheme="minorHAnsi"/>
                <w:sz w:val="24"/>
                <w:szCs w:val="24"/>
              </w:rPr>
            </w:pPr>
            <w:r w:rsidRPr="00A261FE">
              <w:rPr>
                <w:rFonts w:cstheme="minorHAnsi"/>
                <w:b/>
                <w:bCs/>
                <w:sz w:val="24"/>
                <w:szCs w:val="24"/>
              </w:rPr>
              <w:t>CC97</w:t>
            </w:r>
            <w:r>
              <w:rPr>
                <w:rFonts w:cstheme="minorHAnsi"/>
                <w:sz w:val="24"/>
                <w:szCs w:val="24"/>
              </w:rPr>
              <w:t>(ST115)</w:t>
            </w:r>
          </w:p>
        </w:tc>
        <w:tc>
          <w:tcPr>
            <w:tcW w:w="1260" w:type="dxa"/>
            <w:vAlign w:val="center"/>
          </w:tcPr>
          <w:p w14:paraId="16E8D5E7" w14:textId="6617D348" w:rsidR="0097567C" w:rsidRDefault="00377EA3" w:rsidP="00A807D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</w:t>
            </w:r>
          </w:p>
        </w:tc>
      </w:tr>
      <w:tr w:rsidR="005B5E25" w:rsidRPr="00D2452B" w14:paraId="2FF00DA1" w14:textId="77777777" w:rsidTr="001B02A9">
        <w:tc>
          <w:tcPr>
            <w:tcW w:w="1354" w:type="dxa"/>
          </w:tcPr>
          <w:p w14:paraId="6432120E" w14:textId="48B266AB" w:rsidR="005B5E25" w:rsidRPr="00D2452B" w:rsidRDefault="005B5E25" w:rsidP="00D51B0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anada</w:t>
            </w:r>
          </w:p>
        </w:tc>
        <w:tc>
          <w:tcPr>
            <w:tcW w:w="1346" w:type="dxa"/>
          </w:tcPr>
          <w:p w14:paraId="3B716BD6" w14:textId="49553D0D" w:rsidR="005B5E25" w:rsidRDefault="005B5E25" w:rsidP="00C46F5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07-2008</w:t>
            </w:r>
          </w:p>
          <w:p w14:paraId="6FEB8D42" w14:textId="0335A116" w:rsidR="005B5E25" w:rsidRPr="005B5E25" w:rsidRDefault="005B5E25" w:rsidP="00C46F5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330" w:type="dxa"/>
          </w:tcPr>
          <w:p w14:paraId="3A970594" w14:textId="3166FFF5" w:rsidR="005B5E25" w:rsidRPr="00D2452B" w:rsidRDefault="005B5E25" w:rsidP="002045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Clinical </w:t>
            </w:r>
            <w:r w:rsidR="00D51B06">
              <w:rPr>
                <w:rFonts w:cstheme="minorHAnsi"/>
                <w:sz w:val="24"/>
                <w:szCs w:val="24"/>
              </w:rPr>
              <w:t xml:space="preserve">mastitis, </w:t>
            </w:r>
            <w:r>
              <w:rPr>
                <w:rFonts w:cstheme="minorHAnsi"/>
                <w:sz w:val="24"/>
                <w:szCs w:val="24"/>
              </w:rPr>
              <w:t xml:space="preserve">milk samples </w:t>
            </w:r>
          </w:p>
        </w:tc>
        <w:tc>
          <w:tcPr>
            <w:tcW w:w="6210" w:type="dxa"/>
          </w:tcPr>
          <w:p w14:paraId="4EBDC81F" w14:textId="3C9928F8" w:rsidR="005B5E25" w:rsidRPr="00585340" w:rsidRDefault="005B5E25" w:rsidP="0020451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85340">
              <w:rPr>
                <w:rFonts w:cstheme="minorHAnsi"/>
                <w:sz w:val="24"/>
                <w:szCs w:val="24"/>
              </w:rPr>
              <w:t>CC8 (ST8),</w:t>
            </w:r>
            <w:r w:rsidRPr="00585340">
              <w:rPr>
                <w:rFonts w:cstheme="minorHAnsi"/>
                <w:b/>
                <w:bCs/>
                <w:sz w:val="24"/>
                <w:szCs w:val="24"/>
              </w:rPr>
              <w:t xml:space="preserve"> CC97(ST352, ST2187), </w:t>
            </w:r>
            <w:r w:rsidRPr="00585340">
              <w:rPr>
                <w:rFonts w:cstheme="minorHAnsi"/>
                <w:sz w:val="24"/>
                <w:szCs w:val="24"/>
              </w:rPr>
              <w:t>CC126(ST126, ST2270), CC133(ST133),</w:t>
            </w:r>
            <w:r w:rsidRPr="00585340">
              <w:rPr>
                <w:rFonts w:cstheme="minorHAnsi"/>
                <w:b/>
                <w:bCs/>
                <w:sz w:val="24"/>
                <w:szCs w:val="24"/>
              </w:rPr>
              <w:t xml:space="preserve"> CC151 (ST151</w:t>
            </w:r>
            <w:r w:rsidRPr="00585340">
              <w:rPr>
                <w:rFonts w:cstheme="minorHAnsi"/>
                <w:sz w:val="24"/>
                <w:szCs w:val="24"/>
              </w:rPr>
              <w:t>, ST35</w:t>
            </w:r>
            <w:r w:rsidR="0020451E" w:rsidRPr="00585340">
              <w:rPr>
                <w:rFonts w:cstheme="minorHAnsi"/>
                <w:sz w:val="24"/>
                <w:szCs w:val="24"/>
              </w:rPr>
              <w:t>1</w:t>
            </w:r>
            <w:r w:rsidRPr="00585340">
              <w:rPr>
                <w:rFonts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14:paraId="61B3206E" w14:textId="41DD1054" w:rsidR="005B5E25" w:rsidRPr="00D2452B" w:rsidRDefault="00377EA3" w:rsidP="00A807D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</w:t>
            </w:r>
            <w:r w:rsidR="00B65F00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D12AB5" w:rsidRPr="00D2452B" w14:paraId="64AE8DA1" w14:textId="77777777" w:rsidTr="001B02A9">
        <w:tc>
          <w:tcPr>
            <w:tcW w:w="1354" w:type="dxa"/>
          </w:tcPr>
          <w:p w14:paraId="56CBB7F2" w14:textId="14BC0A6F" w:rsidR="00D12AB5" w:rsidRPr="00D2452B" w:rsidRDefault="00D12AB5" w:rsidP="00D51B0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Chile </w:t>
            </w:r>
          </w:p>
        </w:tc>
        <w:tc>
          <w:tcPr>
            <w:tcW w:w="1346" w:type="dxa"/>
          </w:tcPr>
          <w:p w14:paraId="605C9EA2" w14:textId="32FAC2ED" w:rsidR="00D12AB5" w:rsidRPr="00D2452B" w:rsidRDefault="00C46F53" w:rsidP="00C46F5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3330" w:type="dxa"/>
          </w:tcPr>
          <w:p w14:paraId="5C3E9B98" w14:textId="5D3F52D0" w:rsidR="00D12AB5" w:rsidRPr="00D2452B" w:rsidRDefault="00F36A7D" w:rsidP="002045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Milk samples </w:t>
            </w:r>
          </w:p>
        </w:tc>
        <w:tc>
          <w:tcPr>
            <w:tcW w:w="6210" w:type="dxa"/>
          </w:tcPr>
          <w:p w14:paraId="68E401E3" w14:textId="02C6104F" w:rsidR="00D12AB5" w:rsidRPr="00585340" w:rsidRDefault="001D1310" w:rsidP="0020451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85340">
              <w:rPr>
                <w:rFonts w:cstheme="minorHAnsi"/>
                <w:b/>
                <w:bCs/>
                <w:iCs/>
                <w:sz w:val="24"/>
                <w:szCs w:val="24"/>
              </w:rPr>
              <w:t xml:space="preserve">ST97, </w:t>
            </w:r>
            <w:r w:rsidRPr="00585340">
              <w:rPr>
                <w:rFonts w:cstheme="minorHAnsi"/>
                <w:iCs/>
                <w:sz w:val="24"/>
                <w:szCs w:val="24"/>
              </w:rPr>
              <w:t>ST355, ST356, ST357, ST358, ST359</w:t>
            </w:r>
          </w:p>
        </w:tc>
        <w:tc>
          <w:tcPr>
            <w:tcW w:w="1260" w:type="dxa"/>
            <w:vAlign w:val="center"/>
          </w:tcPr>
          <w:p w14:paraId="0E296258" w14:textId="3DBC599B" w:rsidR="00D12AB5" w:rsidRPr="00D2452B" w:rsidRDefault="00377EA3" w:rsidP="00A807D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</w:t>
            </w:r>
          </w:p>
        </w:tc>
      </w:tr>
      <w:tr w:rsidR="00F56F15" w:rsidRPr="00D2452B" w14:paraId="5CEA077D" w14:textId="77777777" w:rsidTr="001B02A9">
        <w:tc>
          <w:tcPr>
            <w:tcW w:w="1354" w:type="dxa"/>
          </w:tcPr>
          <w:p w14:paraId="031F262A" w14:textId="77777777" w:rsidR="00F56F15" w:rsidRPr="00D2452B" w:rsidRDefault="00F56F15" w:rsidP="00D51B06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China </w:t>
            </w:r>
          </w:p>
        </w:tc>
        <w:tc>
          <w:tcPr>
            <w:tcW w:w="1346" w:type="dxa"/>
          </w:tcPr>
          <w:p w14:paraId="5D07B967" w14:textId="77777777" w:rsidR="00F56F15" w:rsidRPr="00D2452B" w:rsidRDefault="00F56F15" w:rsidP="00C46F5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>2014-2015</w:t>
            </w:r>
          </w:p>
        </w:tc>
        <w:tc>
          <w:tcPr>
            <w:tcW w:w="3330" w:type="dxa"/>
          </w:tcPr>
          <w:p w14:paraId="0C607B57" w14:textId="77777777" w:rsidR="00F56F15" w:rsidRPr="00D2452B" w:rsidRDefault="00F56F15" w:rsidP="0020451E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Mastitis </w:t>
            </w:r>
          </w:p>
        </w:tc>
        <w:tc>
          <w:tcPr>
            <w:tcW w:w="6210" w:type="dxa"/>
          </w:tcPr>
          <w:p w14:paraId="6C6877B1" w14:textId="0D556610" w:rsidR="00F56F15" w:rsidRPr="00585340" w:rsidRDefault="00F56F15" w:rsidP="0020451E">
            <w:pPr>
              <w:rPr>
                <w:rFonts w:cstheme="minorHAnsi"/>
                <w:sz w:val="24"/>
                <w:szCs w:val="24"/>
              </w:rPr>
            </w:pPr>
            <w:r w:rsidRPr="00585340">
              <w:rPr>
                <w:rFonts w:cstheme="minorHAnsi"/>
                <w:b/>
                <w:bCs/>
                <w:sz w:val="24"/>
                <w:szCs w:val="24"/>
              </w:rPr>
              <w:t>CC1(ST1</w:t>
            </w:r>
            <w:r w:rsidRPr="00585340">
              <w:rPr>
                <w:rFonts w:cstheme="minorHAnsi"/>
                <w:sz w:val="24"/>
                <w:szCs w:val="24"/>
              </w:rPr>
              <w:t xml:space="preserve">, ST1920, ST81), CC5(ST6, ST965), CC7(ST7), CC20(ST20), CC25(ST25), CC40(ST50), CC50(ST59, ST537), CC88 (ST88), </w:t>
            </w:r>
            <w:r w:rsidRPr="00585340">
              <w:rPr>
                <w:rFonts w:cstheme="minorHAnsi"/>
                <w:b/>
                <w:bCs/>
                <w:sz w:val="24"/>
                <w:szCs w:val="24"/>
              </w:rPr>
              <w:t>CC97(ST97</w:t>
            </w:r>
            <w:r w:rsidRPr="00585340">
              <w:rPr>
                <w:rFonts w:cstheme="minorHAnsi"/>
                <w:sz w:val="24"/>
                <w:szCs w:val="24"/>
              </w:rPr>
              <w:t xml:space="preserve">), </w:t>
            </w:r>
            <w:r w:rsidRPr="00585340">
              <w:rPr>
                <w:rFonts w:cstheme="minorHAnsi"/>
                <w:b/>
                <w:bCs/>
                <w:sz w:val="24"/>
                <w:szCs w:val="24"/>
              </w:rPr>
              <w:t>CC151(ST151)</w:t>
            </w:r>
            <w:r w:rsidRPr="00585340">
              <w:rPr>
                <w:rFonts w:cstheme="minorHAnsi"/>
                <w:sz w:val="24"/>
                <w:szCs w:val="24"/>
              </w:rPr>
              <w:t xml:space="preserve">, CC188(ST188), CC520(ST520), </w:t>
            </w:r>
            <w:r w:rsidRPr="00585340">
              <w:rPr>
                <w:rFonts w:cstheme="minorHAnsi"/>
                <w:b/>
                <w:bCs/>
                <w:sz w:val="24"/>
                <w:szCs w:val="24"/>
              </w:rPr>
              <w:t>CC398(ST398),</w:t>
            </w:r>
            <w:r w:rsidRPr="00585340">
              <w:rPr>
                <w:rFonts w:cstheme="minorHAnsi"/>
                <w:sz w:val="24"/>
                <w:szCs w:val="24"/>
              </w:rPr>
              <w:t xml:space="preserve"> CC630(ST630)</w:t>
            </w:r>
          </w:p>
        </w:tc>
        <w:tc>
          <w:tcPr>
            <w:tcW w:w="1260" w:type="dxa"/>
            <w:vAlign w:val="center"/>
          </w:tcPr>
          <w:p w14:paraId="7EC4BF40" w14:textId="42B76B28" w:rsidR="00F56F15" w:rsidRPr="00D2452B" w:rsidRDefault="00377EA3" w:rsidP="00A807DB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51</w:t>
            </w:r>
          </w:p>
        </w:tc>
      </w:tr>
      <w:tr w:rsidR="00F56F15" w:rsidRPr="00D2452B" w14:paraId="58F55B19" w14:textId="77777777" w:rsidTr="001B02A9">
        <w:tc>
          <w:tcPr>
            <w:tcW w:w="1354" w:type="dxa"/>
          </w:tcPr>
          <w:p w14:paraId="192E2F63" w14:textId="77777777" w:rsidR="00F56F15" w:rsidRPr="00D2452B" w:rsidRDefault="00F56F15" w:rsidP="00D51B06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China </w:t>
            </w:r>
          </w:p>
        </w:tc>
        <w:tc>
          <w:tcPr>
            <w:tcW w:w="1346" w:type="dxa"/>
          </w:tcPr>
          <w:p w14:paraId="1BDCAECD" w14:textId="5544DBED" w:rsidR="00F56F15" w:rsidRPr="00D2452B" w:rsidRDefault="00F56F15" w:rsidP="00C46F5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3330" w:type="dxa"/>
          </w:tcPr>
          <w:p w14:paraId="7C2AAD09" w14:textId="77777777" w:rsidR="00F56F15" w:rsidRPr="00D2452B" w:rsidRDefault="00F56F15" w:rsidP="0020451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10" w:type="dxa"/>
          </w:tcPr>
          <w:p w14:paraId="0C3D25D0" w14:textId="77777777" w:rsidR="00F56F15" w:rsidRPr="00585340" w:rsidRDefault="00F56F15" w:rsidP="0020451E">
            <w:pPr>
              <w:rPr>
                <w:rFonts w:cstheme="minorHAnsi"/>
                <w:sz w:val="24"/>
                <w:szCs w:val="24"/>
              </w:rPr>
            </w:pPr>
            <w:r w:rsidRPr="00585340">
              <w:rPr>
                <w:rFonts w:cstheme="minorHAnsi"/>
                <w:b/>
                <w:bCs/>
                <w:sz w:val="24"/>
                <w:szCs w:val="24"/>
              </w:rPr>
              <w:t>CC1</w:t>
            </w:r>
            <w:r w:rsidRPr="00585340">
              <w:rPr>
                <w:rFonts w:cstheme="minorHAnsi"/>
                <w:sz w:val="24"/>
                <w:szCs w:val="24"/>
              </w:rPr>
              <w:t xml:space="preserve">, CC5, </w:t>
            </w:r>
            <w:r w:rsidRPr="00585340">
              <w:rPr>
                <w:rFonts w:cstheme="minorHAnsi"/>
                <w:b/>
                <w:bCs/>
                <w:sz w:val="24"/>
                <w:szCs w:val="24"/>
              </w:rPr>
              <w:t>CC97</w:t>
            </w:r>
            <w:r w:rsidRPr="00585340">
              <w:rPr>
                <w:rFonts w:cstheme="minorHAnsi"/>
                <w:sz w:val="24"/>
                <w:szCs w:val="24"/>
              </w:rPr>
              <w:t xml:space="preserve"> and CC188</w:t>
            </w:r>
          </w:p>
        </w:tc>
        <w:tc>
          <w:tcPr>
            <w:tcW w:w="1260" w:type="dxa"/>
            <w:vAlign w:val="center"/>
          </w:tcPr>
          <w:p w14:paraId="20E053A3" w14:textId="3B04F3F6" w:rsidR="00F56F15" w:rsidRPr="00D2452B" w:rsidRDefault="00377EA3" w:rsidP="00A807DB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2</w:t>
            </w:r>
          </w:p>
        </w:tc>
      </w:tr>
      <w:tr w:rsidR="00F56F15" w:rsidRPr="00D2452B" w14:paraId="77000046" w14:textId="77777777" w:rsidTr="001B02A9">
        <w:tc>
          <w:tcPr>
            <w:tcW w:w="1354" w:type="dxa"/>
          </w:tcPr>
          <w:p w14:paraId="57B4A17A" w14:textId="77777777" w:rsidR="00F56F15" w:rsidRPr="00D2452B" w:rsidRDefault="00F56F15" w:rsidP="00D51B06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China </w:t>
            </w:r>
          </w:p>
        </w:tc>
        <w:tc>
          <w:tcPr>
            <w:tcW w:w="1346" w:type="dxa"/>
          </w:tcPr>
          <w:p w14:paraId="47A3A587" w14:textId="77777777" w:rsidR="00F56F15" w:rsidRPr="00D2452B" w:rsidRDefault="00F56F15" w:rsidP="00C46F5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>2014-2015</w:t>
            </w:r>
          </w:p>
        </w:tc>
        <w:tc>
          <w:tcPr>
            <w:tcW w:w="3330" w:type="dxa"/>
          </w:tcPr>
          <w:p w14:paraId="6C120E92" w14:textId="77777777" w:rsidR="00F56F15" w:rsidRPr="00D2452B" w:rsidRDefault="00F56F15" w:rsidP="0020451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10" w:type="dxa"/>
          </w:tcPr>
          <w:p w14:paraId="0BC5F1C6" w14:textId="77777777" w:rsidR="00F56F15" w:rsidRPr="00585340" w:rsidRDefault="00F56F15" w:rsidP="0020451E">
            <w:pPr>
              <w:rPr>
                <w:rFonts w:cstheme="minorHAnsi"/>
                <w:sz w:val="24"/>
                <w:szCs w:val="24"/>
              </w:rPr>
            </w:pPr>
            <w:r w:rsidRPr="00585340">
              <w:rPr>
                <w:rFonts w:cstheme="minorHAnsi"/>
                <w:sz w:val="24"/>
                <w:szCs w:val="24"/>
              </w:rPr>
              <w:t xml:space="preserve"> </w:t>
            </w:r>
            <w:r w:rsidRPr="00585340">
              <w:rPr>
                <w:rFonts w:cstheme="minorHAnsi"/>
                <w:b/>
                <w:bCs/>
                <w:sz w:val="24"/>
                <w:szCs w:val="24"/>
              </w:rPr>
              <w:t>CC1,</w:t>
            </w:r>
            <w:r w:rsidRPr="00585340">
              <w:rPr>
                <w:rFonts w:cstheme="minorHAnsi"/>
                <w:sz w:val="24"/>
                <w:szCs w:val="24"/>
              </w:rPr>
              <w:t xml:space="preserve"> CC8,</w:t>
            </w:r>
            <w:r w:rsidRPr="00585340">
              <w:rPr>
                <w:rFonts w:cstheme="minorHAnsi"/>
                <w:b/>
                <w:bCs/>
                <w:sz w:val="24"/>
                <w:szCs w:val="24"/>
              </w:rPr>
              <w:t xml:space="preserve"> CC45</w:t>
            </w:r>
            <w:r w:rsidRPr="00585340">
              <w:rPr>
                <w:rFonts w:cstheme="minorHAnsi"/>
                <w:sz w:val="24"/>
                <w:szCs w:val="24"/>
              </w:rPr>
              <w:t xml:space="preserve">, </w:t>
            </w:r>
            <w:r w:rsidRPr="00585340">
              <w:rPr>
                <w:rFonts w:cstheme="minorHAnsi"/>
                <w:b/>
                <w:bCs/>
                <w:sz w:val="24"/>
                <w:szCs w:val="24"/>
              </w:rPr>
              <w:t>CC97</w:t>
            </w:r>
            <w:r w:rsidRPr="00585340">
              <w:rPr>
                <w:rFonts w:cstheme="minorHAnsi"/>
                <w:sz w:val="24"/>
                <w:szCs w:val="24"/>
              </w:rPr>
              <w:t>, CC188,</w:t>
            </w:r>
            <w:r w:rsidRPr="00585340">
              <w:rPr>
                <w:rFonts w:cstheme="minorHAnsi"/>
                <w:b/>
                <w:bCs/>
                <w:sz w:val="24"/>
                <w:szCs w:val="24"/>
              </w:rPr>
              <w:t xml:space="preserve"> CC398</w:t>
            </w:r>
          </w:p>
        </w:tc>
        <w:tc>
          <w:tcPr>
            <w:tcW w:w="1260" w:type="dxa"/>
            <w:vAlign w:val="center"/>
          </w:tcPr>
          <w:p w14:paraId="43D900C9" w14:textId="6FC664EF" w:rsidR="00F56F15" w:rsidRPr="00D2452B" w:rsidRDefault="00377EA3" w:rsidP="00A807DB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65</w:t>
            </w:r>
          </w:p>
        </w:tc>
      </w:tr>
      <w:tr w:rsidR="00F56F15" w:rsidRPr="00D2452B" w14:paraId="7EF83C89" w14:textId="77777777" w:rsidTr="001B02A9">
        <w:tc>
          <w:tcPr>
            <w:tcW w:w="1354" w:type="dxa"/>
          </w:tcPr>
          <w:p w14:paraId="561774CA" w14:textId="77777777" w:rsidR="00F56F15" w:rsidRPr="00D2452B" w:rsidRDefault="00F56F15" w:rsidP="00D51B06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China </w:t>
            </w:r>
          </w:p>
        </w:tc>
        <w:tc>
          <w:tcPr>
            <w:tcW w:w="1346" w:type="dxa"/>
          </w:tcPr>
          <w:p w14:paraId="5CE850DB" w14:textId="4DB5FEC5" w:rsidR="00F56F15" w:rsidRPr="00D2452B" w:rsidRDefault="00F56F15" w:rsidP="00C46F5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330" w:type="dxa"/>
          </w:tcPr>
          <w:p w14:paraId="5772DBD7" w14:textId="77777777" w:rsidR="00F56F15" w:rsidRPr="00D2452B" w:rsidRDefault="00F56F15" w:rsidP="0020451E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Clinical mastitis </w:t>
            </w:r>
          </w:p>
        </w:tc>
        <w:tc>
          <w:tcPr>
            <w:tcW w:w="6210" w:type="dxa"/>
          </w:tcPr>
          <w:p w14:paraId="6C68B1BA" w14:textId="407B0C9E" w:rsidR="00F56F15" w:rsidRPr="00585340" w:rsidRDefault="00F56F15" w:rsidP="0020451E">
            <w:pPr>
              <w:rPr>
                <w:rFonts w:cstheme="minorHAnsi"/>
                <w:sz w:val="24"/>
                <w:szCs w:val="24"/>
              </w:rPr>
            </w:pPr>
            <w:r w:rsidRPr="00585340">
              <w:rPr>
                <w:rFonts w:cstheme="minorHAnsi"/>
                <w:b/>
                <w:bCs/>
                <w:sz w:val="24"/>
                <w:szCs w:val="24"/>
              </w:rPr>
              <w:t>CC1(ST1),</w:t>
            </w:r>
            <w:r w:rsidRPr="00585340">
              <w:rPr>
                <w:rFonts w:cstheme="minorHAnsi"/>
                <w:sz w:val="24"/>
                <w:szCs w:val="24"/>
              </w:rPr>
              <w:t xml:space="preserve"> CC7(ST7), CC50(ST50), </w:t>
            </w:r>
            <w:r w:rsidRPr="00585340">
              <w:rPr>
                <w:rFonts w:cstheme="minorHAnsi"/>
                <w:b/>
                <w:bCs/>
                <w:sz w:val="24"/>
                <w:szCs w:val="24"/>
              </w:rPr>
              <w:t>CC97(ST97)</w:t>
            </w:r>
            <w:r w:rsidRPr="00585340">
              <w:rPr>
                <w:rFonts w:cstheme="minorHAnsi"/>
                <w:sz w:val="24"/>
                <w:szCs w:val="24"/>
              </w:rPr>
              <w:t xml:space="preserve">, </w:t>
            </w:r>
            <w:r w:rsidRPr="00585340">
              <w:rPr>
                <w:rFonts w:cstheme="minorHAnsi"/>
                <w:b/>
                <w:bCs/>
                <w:sz w:val="24"/>
                <w:szCs w:val="24"/>
              </w:rPr>
              <w:t>CC398(ST398)</w:t>
            </w:r>
            <w:r w:rsidRPr="0058534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0777189F" w14:textId="46BFF273" w:rsidR="00F56F15" w:rsidRPr="00D2452B" w:rsidRDefault="00377EA3" w:rsidP="00A807DB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41</w:t>
            </w:r>
          </w:p>
        </w:tc>
      </w:tr>
      <w:tr w:rsidR="00F56F15" w:rsidRPr="00D2452B" w14:paraId="7A7A6E60" w14:textId="77777777" w:rsidTr="001B02A9">
        <w:tc>
          <w:tcPr>
            <w:tcW w:w="1354" w:type="dxa"/>
          </w:tcPr>
          <w:p w14:paraId="14375D7E" w14:textId="77777777" w:rsidR="00F56F15" w:rsidRPr="00D2452B" w:rsidRDefault="00F56F15" w:rsidP="00D51B06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China </w:t>
            </w:r>
          </w:p>
        </w:tc>
        <w:tc>
          <w:tcPr>
            <w:tcW w:w="1346" w:type="dxa"/>
          </w:tcPr>
          <w:p w14:paraId="2B0A58DB" w14:textId="77777777" w:rsidR="00F56F15" w:rsidRPr="00D2452B" w:rsidRDefault="00F56F15" w:rsidP="00C46F5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3330" w:type="dxa"/>
          </w:tcPr>
          <w:p w14:paraId="46FF983C" w14:textId="77777777" w:rsidR="00F56F15" w:rsidRPr="00D2452B" w:rsidRDefault="00F56F15" w:rsidP="0020451E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>Clinical mastitis</w:t>
            </w:r>
          </w:p>
        </w:tc>
        <w:tc>
          <w:tcPr>
            <w:tcW w:w="6210" w:type="dxa"/>
          </w:tcPr>
          <w:p w14:paraId="568004FF" w14:textId="7182CC2E" w:rsidR="00F56F15" w:rsidRPr="00585340" w:rsidRDefault="00F56F15" w:rsidP="0020451E">
            <w:pPr>
              <w:rPr>
                <w:rFonts w:cstheme="minorHAnsi"/>
                <w:sz w:val="24"/>
                <w:szCs w:val="24"/>
              </w:rPr>
            </w:pPr>
            <w:r w:rsidRPr="00585340">
              <w:rPr>
                <w:rFonts w:cstheme="minorHAnsi"/>
                <w:b/>
                <w:bCs/>
                <w:sz w:val="24"/>
                <w:szCs w:val="24"/>
              </w:rPr>
              <w:t>CC1</w:t>
            </w:r>
            <w:r w:rsidRPr="00585340">
              <w:rPr>
                <w:rFonts w:cstheme="minorHAnsi"/>
                <w:sz w:val="24"/>
                <w:szCs w:val="24"/>
              </w:rPr>
              <w:t>(ST63, ST188, ST584, ST9, ST805, ST2139, ST1, ST2700), CC8(ST903, ST2373, ST2454), ST2990, ST968</w:t>
            </w:r>
            <w:r w:rsidR="00A261FE">
              <w:rPr>
                <w:rFonts w:cstheme="minorHAnsi"/>
                <w:sz w:val="24"/>
                <w:szCs w:val="24"/>
              </w:rPr>
              <w:t>.</w:t>
            </w:r>
            <w:r w:rsidRPr="0058534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084C8441" w14:textId="58C837F6" w:rsidR="00F56F15" w:rsidRPr="00D2452B" w:rsidRDefault="003C6ED0" w:rsidP="00A807DB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</w:t>
            </w:r>
            <w:r w:rsidR="00B65F00"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C91DA2" w:rsidRPr="00D2452B" w14:paraId="4AEFD3FA" w14:textId="77777777" w:rsidTr="001B02A9">
        <w:tc>
          <w:tcPr>
            <w:tcW w:w="1354" w:type="dxa"/>
          </w:tcPr>
          <w:p w14:paraId="0DEB994E" w14:textId="1FA91428" w:rsidR="00C91DA2" w:rsidRPr="00D2452B" w:rsidRDefault="00C91DA2" w:rsidP="00D51B0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Denmark </w:t>
            </w:r>
          </w:p>
        </w:tc>
        <w:tc>
          <w:tcPr>
            <w:tcW w:w="1346" w:type="dxa"/>
          </w:tcPr>
          <w:p w14:paraId="226505B4" w14:textId="56F8FBB9" w:rsidR="00C91DA2" w:rsidRPr="00D2452B" w:rsidRDefault="00C91DA2" w:rsidP="00C46F5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3330" w:type="dxa"/>
          </w:tcPr>
          <w:p w14:paraId="18987EFE" w14:textId="38BA0FBF" w:rsidR="00C91DA2" w:rsidRPr="00D2452B" w:rsidRDefault="00C91DA2" w:rsidP="002045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Clinical mastitis and bulk tank milk </w:t>
            </w:r>
          </w:p>
        </w:tc>
        <w:tc>
          <w:tcPr>
            <w:tcW w:w="6210" w:type="dxa"/>
          </w:tcPr>
          <w:p w14:paraId="5FFF0815" w14:textId="561749F6" w:rsidR="00C91DA2" w:rsidRPr="00C91DA2" w:rsidRDefault="00C91DA2" w:rsidP="00C91DA2">
            <w:pPr>
              <w:rPr>
                <w:rFonts w:cstheme="minorHAnsi"/>
                <w:sz w:val="24"/>
                <w:szCs w:val="24"/>
              </w:rPr>
            </w:pPr>
            <w:r w:rsidRPr="00C91DA2">
              <w:rPr>
                <w:rFonts w:cstheme="minorHAnsi"/>
                <w:b/>
                <w:bCs/>
                <w:sz w:val="24"/>
                <w:szCs w:val="24"/>
              </w:rPr>
              <w:t>ST1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, </w:t>
            </w:r>
            <w:r w:rsidRPr="00C91DA2">
              <w:rPr>
                <w:rFonts w:cstheme="minorHAnsi"/>
                <w:sz w:val="24"/>
                <w:szCs w:val="24"/>
              </w:rPr>
              <w:t>ST7, ST8, ST9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, </w:t>
            </w:r>
            <w:r w:rsidRPr="00C91DA2">
              <w:rPr>
                <w:rFonts w:cstheme="minorHAnsi"/>
                <w:b/>
                <w:bCs/>
                <w:sz w:val="24"/>
                <w:szCs w:val="24"/>
              </w:rPr>
              <w:t>ST15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, </w:t>
            </w:r>
            <w:r w:rsidRPr="00C91DA2">
              <w:rPr>
                <w:rFonts w:cstheme="minorHAnsi"/>
                <w:sz w:val="24"/>
                <w:szCs w:val="24"/>
              </w:rPr>
              <w:t>ST50, ST71,</w:t>
            </w:r>
            <w:r w:rsidR="001B02A9">
              <w:rPr>
                <w:rFonts w:cstheme="minorHAnsi"/>
                <w:sz w:val="24"/>
                <w:szCs w:val="24"/>
              </w:rPr>
              <w:t xml:space="preserve"> </w:t>
            </w:r>
            <w:r w:rsidRPr="00C91DA2">
              <w:rPr>
                <w:rFonts w:cstheme="minorHAnsi"/>
                <w:b/>
                <w:bCs/>
                <w:sz w:val="24"/>
                <w:szCs w:val="24"/>
              </w:rPr>
              <w:t>ST97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, </w:t>
            </w:r>
            <w:r w:rsidRPr="00C91DA2">
              <w:rPr>
                <w:rFonts w:cstheme="minorHAnsi"/>
                <w:sz w:val="24"/>
                <w:szCs w:val="24"/>
              </w:rPr>
              <w:t>ST132, ST133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, </w:t>
            </w:r>
            <w:r w:rsidRPr="00C91DA2">
              <w:rPr>
                <w:rFonts w:cstheme="minorHAnsi"/>
                <w:b/>
                <w:bCs/>
                <w:sz w:val="24"/>
                <w:szCs w:val="24"/>
              </w:rPr>
              <w:t>ST151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, </w:t>
            </w:r>
            <w:r w:rsidRPr="00C91DA2">
              <w:rPr>
                <w:rFonts w:cstheme="minorHAnsi"/>
                <w:b/>
                <w:bCs/>
                <w:sz w:val="24"/>
                <w:szCs w:val="24"/>
              </w:rPr>
              <w:t>ST398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, </w:t>
            </w:r>
            <w:r w:rsidRPr="00C91DA2">
              <w:rPr>
                <w:rFonts w:cstheme="minorHAnsi"/>
                <w:sz w:val="24"/>
                <w:szCs w:val="24"/>
              </w:rPr>
              <w:t>ST479, ST504, ST705, ST706, ST1380,</w:t>
            </w:r>
            <w:r w:rsidR="001B02A9">
              <w:rPr>
                <w:rFonts w:cstheme="minorHAnsi"/>
                <w:sz w:val="24"/>
                <w:szCs w:val="24"/>
              </w:rPr>
              <w:t xml:space="preserve"> </w:t>
            </w:r>
            <w:r w:rsidRPr="00C91DA2">
              <w:rPr>
                <w:rFonts w:cstheme="minorHAnsi"/>
                <w:sz w:val="24"/>
                <w:szCs w:val="24"/>
              </w:rPr>
              <w:t>ST2423, ST3891, ST3892, ST3896,</w:t>
            </w:r>
            <w:r w:rsidR="001B02A9">
              <w:rPr>
                <w:rFonts w:cstheme="minorHAnsi"/>
                <w:sz w:val="24"/>
                <w:szCs w:val="24"/>
              </w:rPr>
              <w:t xml:space="preserve"> </w:t>
            </w:r>
            <w:r w:rsidRPr="00C91DA2">
              <w:rPr>
                <w:rFonts w:cstheme="minorHAnsi"/>
                <w:sz w:val="24"/>
                <w:szCs w:val="24"/>
              </w:rPr>
              <w:t>ST3897, ST3898, ST3899, ST3900,</w:t>
            </w:r>
          </w:p>
          <w:p w14:paraId="2D4C9D62" w14:textId="695A9075" w:rsidR="00C91DA2" w:rsidRPr="00585340" w:rsidRDefault="00C91DA2" w:rsidP="00C91DA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91DA2">
              <w:rPr>
                <w:rFonts w:cstheme="minorHAnsi"/>
                <w:sz w:val="24"/>
                <w:szCs w:val="24"/>
              </w:rPr>
              <w:t>ST4361, ST4362, ST4363, ST4364, ST4365,</w:t>
            </w:r>
          </w:p>
        </w:tc>
        <w:tc>
          <w:tcPr>
            <w:tcW w:w="1260" w:type="dxa"/>
            <w:vAlign w:val="center"/>
          </w:tcPr>
          <w:p w14:paraId="6F3E7A89" w14:textId="5C01C9FE" w:rsidR="00C91DA2" w:rsidRPr="00D2452B" w:rsidRDefault="00377EA3" w:rsidP="00A807D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2</w:t>
            </w:r>
          </w:p>
        </w:tc>
      </w:tr>
      <w:tr w:rsidR="00F56F15" w:rsidRPr="00D2452B" w14:paraId="182B5963" w14:textId="77777777" w:rsidTr="001B02A9">
        <w:tc>
          <w:tcPr>
            <w:tcW w:w="1354" w:type="dxa"/>
          </w:tcPr>
          <w:p w14:paraId="45E964FE" w14:textId="77777777" w:rsidR="00F56F15" w:rsidRPr="00D2452B" w:rsidRDefault="00F56F15" w:rsidP="00D51B06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Ethiopia </w:t>
            </w:r>
          </w:p>
        </w:tc>
        <w:tc>
          <w:tcPr>
            <w:tcW w:w="1346" w:type="dxa"/>
          </w:tcPr>
          <w:p w14:paraId="25D43187" w14:textId="77777777" w:rsidR="00F56F15" w:rsidRPr="00D2452B" w:rsidRDefault="00F56F15" w:rsidP="00C46F5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>2014-2016</w:t>
            </w:r>
          </w:p>
        </w:tc>
        <w:tc>
          <w:tcPr>
            <w:tcW w:w="3330" w:type="dxa"/>
          </w:tcPr>
          <w:p w14:paraId="587CC5EF" w14:textId="77777777" w:rsidR="00F56F15" w:rsidRPr="00D2452B" w:rsidRDefault="00F56F15" w:rsidP="0020451E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Milk samples </w:t>
            </w:r>
          </w:p>
        </w:tc>
        <w:tc>
          <w:tcPr>
            <w:tcW w:w="6210" w:type="dxa"/>
          </w:tcPr>
          <w:p w14:paraId="45C23D03" w14:textId="77777777" w:rsidR="00F56F15" w:rsidRPr="00585340" w:rsidRDefault="00F56F15" w:rsidP="0020451E">
            <w:pPr>
              <w:rPr>
                <w:rFonts w:cstheme="minorHAnsi"/>
                <w:sz w:val="24"/>
                <w:szCs w:val="24"/>
              </w:rPr>
            </w:pPr>
            <w:r w:rsidRPr="00585340">
              <w:rPr>
                <w:rFonts w:cstheme="minorHAnsi"/>
                <w:b/>
                <w:bCs/>
                <w:sz w:val="24"/>
                <w:szCs w:val="24"/>
              </w:rPr>
              <w:t>CC</w:t>
            </w:r>
            <w:r w:rsidRPr="00A261FE">
              <w:rPr>
                <w:rFonts w:cstheme="minorHAnsi"/>
                <w:b/>
                <w:bCs/>
                <w:sz w:val="24"/>
                <w:szCs w:val="24"/>
              </w:rPr>
              <w:t>1(ST1</w:t>
            </w:r>
            <w:r w:rsidRPr="00585340">
              <w:rPr>
                <w:rFonts w:cstheme="minorHAnsi"/>
                <w:sz w:val="24"/>
                <w:szCs w:val="24"/>
              </w:rPr>
              <w:t xml:space="preserve">, ST848), CC22(ST22), </w:t>
            </w:r>
            <w:r w:rsidRPr="00A261FE">
              <w:rPr>
                <w:rFonts w:cstheme="minorHAnsi"/>
                <w:b/>
                <w:bCs/>
                <w:sz w:val="24"/>
                <w:szCs w:val="24"/>
              </w:rPr>
              <w:t>CCT97</w:t>
            </w:r>
            <w:r w:rsidRPr="00585340">
              <w:rPr>
                <w:rFonts w:cstheme="minorHAnsi"/>
                <w:sz w:val="24"/>
                <w:szCs w:val="24"/>
              </w:rPr>
              <w:t>(ST4550), ST88</w:t>
            </w:r>
          </w:p>
        </w:tc>
        <w:tc>
          <w:tcPr>
            <w:tcW w:w="1260" w:type="dxa"/>
            <w:vAlign w:val="center"/>
          </w:tcPr>
          <w:p w14:paraId="47AB781A" w14:textId="253A0AE9" w:rsidR="00F56F15" w:rsidRPr="00D2452B" w:rsidRDefault="00377EA3" w:rsidP="00A807D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3</w:t>
            </w:r>
          </w:p>
        </w:tc>
      </w:tr>
      <w:tr w:rsidR="0097567C" w:rsidRPr="00D2452B" w14:paraId="71E030C2" w14:textId="77777777" w:rsidTr="001B02A9">
        <w:tc>
          <w:tcPr>
            <w:tcW w:w="1354" w:type="dxa"/>
          </w:tcPr>
          <w:p w14:paraId="595F5EDD" w14:textId="5009E173" w:rsidR="0097567C" w:rsidRDefault="0097567C" w:rsidP="00D51B0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France </w:t>
            </w:r>
          </w:p>
        </w:tc>
        <w:tc>
          <w:tcPr>
            <w:tcW w:w="1346" w:type="dxa"/>
          </w:tcPr>
          <w:p w14:paraId="3AC72398" w14:textId="57C087E7" w:rsidR="0097567C" w:rsidRDefault="0097567C" w:rsidP="00C46F5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61-2004</w:t>
            </w:r>
          </w:p>
        </w:tc>
        <w:tc>
          <w:tcPr>
            <w:tcW w:w="3330" w:type="dxa"/>
          </w:tcPr>
          <w:p w14:paraId="04AD59DC" w14:textId="74F3EE4D" w:rsidR="0097567C" w:rsidRDefault="0097567C" w:rsidP="002045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Subclinical and clinical mastitis </w:t>
            </w:r>
          </w:p>
        </w:tc>
        <w:tc>
          <w:tcPr>
            <w:tcW w:w="6210" w:type="dxa"/>
          </w:tcPr>
          <w:p w14:paraId="095D0605" w14:textId="1720284E" w:rsidR="0097567C" w:rsidRDefault="0097567C" w:rsidP="0020451E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CC97(ST97, </w:t>
            </w:r>
            <w:r w:rsidRPr="0097567C">
              <w:rPr>
                <w:rFonts w:cstheme="minorHAnsi"/>
                <w:sz w:val="24"/>
                <w:szCs w:val="24"/>
              </w:rPr>
              <w:t>ST71,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ST352), </w:t>
            </w:r>
            <w:r w:rsidRPr="0097567C">
              <w:rPr>
                <w:rFonts w:cstheme="minorHAnsi"/>
                <w:sz w:val="24"/>
                <w:szCs w:val="24"/>
              </w:rPr>
              <w:t>CC20(ST389), ST1276</w:t>
            </w:r>
          </w:p>
        </w:tc>
        <w:tc>
          <w:tcPr>
            <w:tcW w:w="1260" w:type="dxa"/>
            <w:vAlign w:val="center"/>
          </w:tcPr>
          <w:p w14:paraId="50BCB107" w14:textId="0D47B5F1" w:rsidR="0097567C" w:rsidRDefault="00377EA3" w:rsidP="00A807D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</w:t>
            </w:r>
          </w:p>
        </w:tc>
      </w:tr>
      <w:tr w:rsidR="00530B58" w:rsidRPr="00D2452B" w14:paraId="4A915FEA" w14:textId="77777777" w:rsidTr="001B02A9">
        <w:tc>
          <w:tcPr>
            <w:tcW w:w="1354" w:type="dxa"/>
          </w:tcPr>
          <w:p w14:paraId="44F07EDA" w14:textId="30741A0F" w:rsidR="00530B58" w:rsidRPr="00D2452B" w:rsidRDefault="00530B58" w:rsidP="00D51B0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rmany</w:t>
            </w:r>
          </w:p>
        </w:tc>
        <w:tc>
          <w:tcPr>
            <w:tcW w:w="1346" w:type="dxa"/>
          </w:tcPr>
          <w:p w14:paraId="593F39F3" w14:textId="783594F7" w:rsidR="00530B58" w:rsidRPr="00D2452B" w:rsidRDefault="00530B58" w:rsidP="00C46F5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06</w:t>
            </w:r>
          </w:p>
        </w:tc>
        <w:tc>
          <w:tcPr>
            <w:tcW w:w="3330" w:type="dxa"/>
          </w:tcPr>
          <w:p w14:paraId="699F076D" w14:textId="21C3576A" w:rsidR="00530B58" w:rsidRPr="00D2452B" w:rsidRDefault="00530B58" w:rsidP="002045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Subclinical mastitis </w:t>
            </w:r>
          </w:p>
        </w:tc>
        <w:tc>
          <w:tcPr>
            <w:tcW w:w="6210" w:type="dxa"/>
          </w:tcPr>
          <w:p w14:paraId="14ECCCDF" w14:textId="39D415B2" w:rsidR="00530B58" w:rsidRPr="0097567C" w:rsidRDefault="00530B58" w:rsidP="0020451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7567C">
              <w:rPr>
                <w:rFonts w:cstheme="minorHAnsi"/>
                <w:b/>
                <w:bCs/>
                <w:sz w:val="24"/>
                <w:szCs w:val="24"/>
              </w:rPr>
              <w:t>CC97</w:t>
            </w:r>
            <w:r w:rsidRPr="0097567C">
              <w:rPr>
                <w:rFonts w:cstheme="minorHAnsi"/>
                <w:sz w:val="24"/>
                <w:szCs w:val="24"/>
              </w:rPr>
              <w:t>(ST115), CC705(ST1274, ST504</w:t>
            </w:r>
            <w:r w:rsidR="0097567C" w:rsidRPr="0097567C">
              <w:rPr>
                <w:rFonts w:cstheme="minorHAnsi"/>
                <w:sz w:val="24"/>
                <w:szCs w:val="24"/>
              </w:rPr>
              <w:t>)</w:t>
            </w:r>
            <w:r w:rsidRPr="0097567C">
              <w:rPr>
                <w:rFonts w:cstheme="minorHAnsi"/>
                <w:sz w:val="24"/>
                <w:szCs w:val="24"/>
              </w:rPr>
              <w:t xml:space="preserve">, </w:t>
            </w:r>
            <w:r w:rsidR="0097567C" w:rsidRPr="0097567C">
              <w:rPr>
                <w:rFonts w:cstheme="minorHAnsi"/>
                <w:sz w:val="24"/>
                <w:szCs w:val="24"/>
              </w:rPr>
              <w:t>CC479 (ST479), CC133(ST133), ST1275</w:t>
            </w:r>
          </w:p>
        </w:tc>
        <w:tc>
          <w:tcPr>
            <w:tcW w:w="1260" w:type="dxa"/>
            <w:vAlign w:val="center"/>
          </w:tcPr>
          <w:p w14:paraId="5B7C4C8B" w14:textId="25F70E9C" w:rsidR="00530B58" w:rsidRPr="00D2452B" w:rsidRDefault="00377EA3" w:rsidP="00A807D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</w:t>
            </w:r>
          </w:p>
        </w:tc>
      </w:tr>
      <w:tr w:rsidR="00F56F15" w:rsidRPr="00D2452B" w14:paraId="3A2BE2DA" w14:textId="77777777" w:rsidTr="001B02A9">
        <w:tc>
          <w:tcPr>
            <w:tcW w:w="1354" w:type="dxa"/>
          </w:tcPr>
          <w:p w14:paraId="5210D992" w14:textId="77777777" w:rsidR="00F56F15" w:rsidRPr="00D2452B" w:rsidRDefault="00F56F15" w:rsidP="00D51B06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lastRenderedPageBreak/>
              <w:t xml:space="preserve">Germany </w:t>
            </w:r>
          </w:p>
        </w:tc>
        <w:tc>
          <w:tcPr>
            <w:tcW w:w="1346" w:type="dxa"/>
          </w:tcPr>
          <w:p w14:paraId="6B778F20" w14:textId="0E8D70CC" w:rsidR="00F56F15" w:rsidRPr="00D2452B" w:rsidRDefault="00C46F53" w:rsidP="00C46F5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3330" w:type="dxa"/>
          </w:tcPr>
          <w:p w14:paraId="64BABDB4" w14:textId="77777777" w:rsidR="00F56F15" w:rsidRPr="00D2452B" w:rsidRDefault="00F56F15" w:rsidP="0020451E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Bovine milk </w:t>
            </w:r>
          </w:p>
        </w:tc>
        <w:tc>
          <w:tcPr>
            <w:tcW w:w="6210" w:type="dxa"/>
          </w:tcPr>
          <w:p w14:paraId="6B0C7EA0" w14:textId="77777777" w:rsidR="00F56F15" w:rsidRPr="0097567C" w:rsidRDefault="00F56F15" w:rsidP="0020451E">
            <w:pPr>
              <w:rPr>
                <w:rFonts w:cstheme="minorHAnsi"/>
                <w:sz w:val="24"/>
                <w:szCs w:val="24"/>
              </w:rPr>
            </w:pPr>
            <w:r w:rsidRPr="0097567C">
              <w:rPr>
                <w:rFonts w:cstheme="minorHAnsi"/>
                <w:b/>
                <w:bCs/>
                <w:sz w:val="24"/>
                <w:szCs w:val="24"/>
              </w:rPr>
              <w:t>CC45, CC151</w:t>
            </w:r>
            <w:r w:rsidRPr="0097567C">
              <w:rPr>
                <w:rFonts w:cstheme="minorHAnsi"/>
                <w:sz w:val="24"/>
                <w:szCs w:val="24"/>
              </w:rPr>
              <w:t xml:space="preserve">, CC479 </w:t>
            </w:r>
          </w:p>
        </w:tc>
        <w:tc>
          <w:tcPr>
            <w:tcW w:w="1260" w:type="dxa"/>
            <w:vAlign w:val="center"/>
          </w:tcPr>
          <w:p w14:paraId="5962B0F7" w14:textId="5E5DEA79" w:rsidR="00F56F15" w:rsidRPr="00D2452B" w:rsidRDefault="00377EA3" w:rsidP="00A807D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4</w:t>
            </w:r>
          </w:p>
        </w:tc>
      </w:tr>
      <w:tr w:rsidR="00F56F15" w:rsidRPr="00D2452B" w14:paraId="20FFE75F" w14:textId="77777777" w:rsidTr="001B02A9">
        <w:tc>
          <w:tcPr>
            <w:tcW w:w="1354" w:type="dxa"/>
          </w:tcPr>
          <w:p w14:paraId="40AA86FC" w14:textId="77777777" w:rsidR="00F56F15" w:rsidRPr="00D2452B" w:rsidRDefault="00F56F15" w:rsidP="00D51B06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>Germany</w:t>
            </w:r>
          </w:p>
        </w:tc>
        <w:tc>
          <w:tcPr>
            <w:tcW w:w="1346" w:type="dxa"/>
          </w:tcPr>
          <w:p w14:paraId="69093774" w14:textId="77777777" w:rsidR="00F56F15" w:rsidRPr="00D2452B" w:rsidRDefault="00F56F15" w:rsidP="00C46F5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>2001-2014</w:t>
            </w:r>
          </w:p>
        </w:tc>
        <w:tc>
          <w:tcPr>
            <w:tcW w:w="3330" w:type="dxa"/>
          </w:tcPr>
          <w:p w14:paraId="21A1490A" w14:textId="77777777" w:rsidR="00F56F15" w:rsidRPr="00D2452B" w:rsidRDefault="00F56F15" w:rsidP="0020451E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Milk samples </w:t>
            </w:r>
          </w:p>
        </w:tc>
        <w:tc>
          <w:tcPr>
            <w:tcW w:w="6210" w:type="dxa"/>
          </w:tcPr>
          <w:p w14:paraId="437BCDB0" w14:textId="2C0C153B" w:rsidR="00F56F15" w:rsidRPr="0097567C" w:rsidRDefault="00F56F15" w:rsidP="0020451E">
            <w:pPr>
              <w:rPr>
                <w:rFonts w:cstheme="minorHAnsi"/>
                <w:sz w:val="24"/>
                <w:szCs w:val="24"/>
              </w:rPr>
            </w:pPr>
            <w:r w:rsidRPr="0097567C">
              <w:rPr>
                <w:rFonts w:cstheme="minorHAnsi"/>
                <w:sz w:val="24"/>
                <w:szCs w:val="24"/>
              </w:rPr>
              <w:t xml:space="preserve">CC5(ST2825), CC8(ST7), CC50(ST2837) </w:t>
            </w:r>
            <w:r w:rsidRPr="00A261FE">
              <w:rPr>
                <w:rFonts w:cstheme="minorHAnsi"/>
                <w:b/>
                <w:bCs/>
                <w:sz w:val="24"/>
                <w:szCs w:val="24"/>
              </w:rPr>
              <w:t>CC97(CC97</w:t>
            </w:r>
            <w:r w:rsidRPr="0097567C">
              <w:rPr>
                <w:rFonts w:cstheme="minorHAnsi"/>
                <w:sz w:val="24"/>
                <w:szCs w:val="24"/>
              </w:rPr>
              <w:t xml:space="preserve">, ST71, ST464, ST2824, ST2826), CC133(ST133, ST2821), </w:t>
            </w:r>
            <w:r w:rsidRPr="00A261FE">
              <w:rPr>
                <w:rFonts w:cstheme="minorHAnsi"/>
                <w:b/>
                <w:bCs/>
                <w:sz w:val="24"/>
                <w:szCs w:val="24"/>
              </w:rPr>
              <w:t>CC151</w:t>
            </w:r>
            <w:r w:rsidRPr="00D51B06">
              <w:rPr>
                <w:rFonts w:cstheme="minorHAnsi"/>
                <w:b/>
                <w:bCs/>
                <w:sz w:val="24"/>
                <w:szCs w:val="24"/>
              </w:rPr>
              <w:t>(ST</w:t>
            </w:r>
            <w:r w:rsidR="00D51B06" w:rsidRPr="00D51B06">
              <w:rPr>
                <w:rFonts w:cstheme="minorHAnsi"/>
                <w:b/>
                <w:bCs/>
                <w:sz w:val="24"/>
                <w:szCs w:val="24"/>
              </w:rPr>
              <w:t>1</w:t>
            </w:r>
            <w:r w:rsidRPr="00D51B06">
              <w:rPr>
                <w:rFonts w:cstheme="minorHAnsi"/>
                <w:b/>
                <w:bCs/>
                <w:sz w:val="24"/>
                <w:szCs w:val="24"/>
              </w:rPr>
              <w:t>51</w:t>
            </w:r>
            <w:r w:rsidRPr="0097567C">
              <w:rPr>
                <w:rFonts w:cstheme="minorHAnsi"/>
                <w:sz w:val="24"/>
                <w:szCs w:val="24"/>
              </w:rPr>
              <w:t xml:space="preserve">, ST504, ST2823), CC479(ST479, ST1380), CC398(ST398)  </w:t>
            </w:r>
          </w:p>
        </w:tc>
        <w:tc>
          <w:tcPr>
            <w:tcW w:w="1260" w:type="dxa"/>
            <w:vAlign w:val="center"/>
          </w:tcPr>
          <w:p w14:paraId="7F8EB698" w14:textId="0C2979A6" w:rsidR="00F56F15" w:rsidRPr="00D2452B" w:rsidRDefault="00377EA3" w:rsidP="00A807D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2</w:t>
            </w:r>
          </w:p>
        </w:tc>
      </w:tr>
      <w:tr w:rsidR="00F56F15" w:rsidRPr="00D2452B" w14:paraId="58D5F6B7" w14:textId="77777777" w:rsidTr="001B02A9">
        <w:tc>
          <w:tcPr>
            <w:tcW w:w="1354" w:type="dxa"/>
          </w:tcPr>
          <w:p w14:paraId="145BEE9F" w14:textId="77777777" w:rsidR="00F56F15" w:rsidRPr="00D2452B" w:rsidRDefault="00F56F15" w:rsidP="00D51B06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Iran </w:t>
            </w:r>
          </w:p>
        </w:tc>
        <w:tc>
          <w:tcPr>
            <w:tcW w:w="1346" w:type="dxa"/>
          </w:tcPr>
          <w:p w14:paraId="25DE0BB3" w14:textId="77777777" w:rsidR="00F56F15" w:rsidRPr="00D2452B" w:rsidRDefault="00F56F15" w:rsidP="00C46F5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>2009-2017</w:t>
            </w:r>
          </w:p>
        </w:tc>
        <w:tc>
          <w:tcPr>
            <w:tcW w:w="3330" w:type="dxa"/>
          </w:tcPr>
          <w:p w14:paraId="5273A5DF" w14:textId="77777777" w:rsidR="00F56F15" w:rsidRPr="00D2452B" w:rsidRDefault="00F56F15" w:rsidP="0020451E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Bovine nasal swabs and milk </w:t>
            </w:r>
          </w:p>
        </w:tc>
        <w:tc>
          <w:tcPr>
            <w:tcW w:w="6210" w:type="dxa"/>
          </w:tcPr>
          <w:p w14:paraId="39AF3FAB" w14:textId="57AA5A0C" w:rsidR="00F56F15" w:rsidRPr="0097567C" w:rsidRDefault="00F56F15" w:rsidP="0020451E">
            <w:pPr>
              <w:rPr>
                <w:rFonts w:cstheme="minorHAnsi"/>
                <w:sz w:val="24"/>
                <w:szCs w:val="24"/>
              </w:rPr>
            </w:pPr>
            <w:r w:rsidRPr="0097567C">
              <w:rPr>
                <w:rFonts w:cstheme="minorHAnsi"/>
                <w:sz w:val="24"/>
                <w:szCs w:val="24"/>
              </w:rPr>
              <w:t xml:space="preserve">CC5(ST6) , </w:t>
            </w:r>
            <w:r w:rsidRPr="0097567C">
              <w:rPr>
                <w:rFonts w:cstheme="minorHAnsi"/>
                <w:b/>
                <w:bCs/>
                <w:sz w:val="24"/>
                <w:szCs w:val="24"/>
              </w:rPr>
              <w:t>CC15(ST15),</w:t>
            </w:r>
            <w:r w:rsidRPr="0097567C">
              <w:rPr>
                <w:rFonts w:cstheme="minorHAnsi"/>
                <w:sz w:val="24"/>
                <w:szCs w:val="24"/>
              </w:rPr>
              <w:t xml:space="preserve"> ST291, </w:t>
            </w:r>
            <w:r w:rsidRPr="00D51B06">
              <w:rPr>
                <w:rFonts w:cstheme="minorHAnsi"/>
                <w:b/>
                <w:bCs/>
                <w:sz w:val="24"/>
                <w:szCs w:val="24"/>
              </w:rPr>
              <w:t>CC45(ST45).</w:t>
            </w:r>
          </w:p>
        </w:tc>
        <w:tc>
          <w:tcPr>
            <w:tcW w:w="1260" w:type="dxa"/>
            <w:vAlign w:val="center"/>
          </w:tcPr>
          <w:p w14:paraId="132A4CEE" w14:textId="2DD3EED5" w:rsidR="00F56F15" w:rsidRPr="00D2452B" w:rsidRDefault="00377EA3" w:rsidP="00A807D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5</w:t>
            </w:r>
          </w:p>
        </w:tc>
      </w:tr>
      <w:tr w:rsidR="00F56F15" w:rsidRPr="00D2452B" w14:paraId="20FF2A0B" w14:textId="77777777" w:rsidTr="001B02A9">
        <w:tc>
          <w:tcPr>
            <w:tcW w:w="1354" w:type="dxa"/>
          </w:tcPr>
          <w:p w14:paraId="2366A36C" w14:textId="77777777" w:rsidR="00F56F15" w:rsidRPr="00D2452B" w:rsidRDefault="00F56F15" w:rsidP="00D51B06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India </w:t>
            </w:r>
          </w:p>
        </w:tc>
        <w:tc>
          <w:tcPr>
            <w:tcW w:w="1346" w:type="dxa"/>
          </w:tcPr>
          <w:p w14:paraId="33983104" w14:textId="4D499F03" w:rsidR="00F56F15" w:rsidRPr="00D2452B" w:rsidRDefault="00C46F53" w:rsidP="00C46F5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3330" w:type="dxa"/>
          </w:tcPr>
          <w:p w14:paraId="709D2491" w14:textId="77777777" w:rsidR="00F56F15" w:rsidRPr="00D2452B" w:rsidRDefault="00F56F15" w:rsidP="0020451E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Milk samples </w:t>
            </w:r>
          </w:p>
        </w:tc>
        <w:tc>
          <w:tcPr>
            <w:tcW w:w="6210" w:type="dxa"/>
          </w:tcPr>
          <w:p w14:paraId="5790BEC4" w14:textId="77777777" w:rsidR="00F56F15" w:rsidRPr="0097567C" w:rsidRDefault="00F56F15" w:rsidP="0020451E">
            <w:pPr>
              <w:rPr>
                <w:rFonts w:cstheme="minorHAnsi"/>
                <w:sz w:val="24"/>
                <w:szCs w:val="24"/>
              </w:rPr>
            </w:pPr>
            <w:r w:rsidRPr="0097567C">
              <w:rPr>
                <w:rFonts w:cstheme="minorHAnsi"/>
                <w:b/>
                <w:bCs/>
                <w:sz w:val="24"/>
                <w:szCs w:val="24"/>
              </w:rPr>
              <w:t>CC1</w:t>
            </w:r>
            <w:r w:rsidRPr="0097567C">
              <w:rPr>
                <w:rFonts w:cstheme="minorHAnsi"/>
                <w:sz w:val="24"/>
                <w:szCs w:val="24"/>
              </w:rPr>
              <w:t>(ST63), CC8(</w:t>
            </w:r>
            <w:r w:rsidRPr="00D51B06">
              <w:rPr>
                <w:rFonts w:cstheme="minorHAnsi"/>
                <w:b/>
                <w:bCs/>
                <w:sz w:val="24"/>
                <w:szCs w:val="24"/>
              </w:rPr>
              <w:t>ST72</w:t>
            </w:r>
            <w:r w:rsidRPr="0097567C">
              <w:rPr>
                <w:rFonts w:cstheme="minorHAnsi"/>
                <w:sz w:val="24"/>
                <w:szCs w:val="24"/>
              </w:rPr>
              <w:t xml:space="preserve">, ST239), </w:t>
            </w:r>
            <w:r w:rsidRPr="0097567C">
              <w:rPr>
                <w:rFonts w:cstheme="minorHAnsi"/>
                <w:b/>
                <w:bCs/>
                <w:sz w:val="24"/>
                <w:szCs w:val="24"/>
              </w:rPr>
              <w:t>CC97</w:t>
            </w:r>
            <w:r w:rsidRPr="0097567C">
              <w:rPr>
                <w:rFonts w:cstheme="minorHAnsi"/>
                <w:sz w:val="24"/>
                <w:szCs w:val="24"/>
              </w:rPr>
              <w:t>(ST2459), ST88, ST1687</w:t>
            </w:r>
          </w:p>
        </w:tc>
        <w:tc>
          <w:tcPr>
            <w:tcW w:w="1260" w:type="dxa"/>
            <w:vAlign w:val="center"/>
          </w:tcPr>
          <w:p w14:paraId="66F35B37" w14:textId="0A212766" w:rsidR="00F56F15" w:rsidRPr="00D2452B" w:rsidRDefault="00377EA3" w:rsidP="00A807D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6</w:t>
            </w:r>
          </w:p>
        </w:tc>
      </w:tr>
      <w:tr w:rsidR="00530B58" w:rsidRPr="00D2452B" w14:paraId="1A0DBF86" w14:textId="77777777" w:rsidTr="001B02A9">
        <w:tc>
          <w:tcPr>
            <w:tcW w:w="1354" w:type="dxa"/>
          </w:tcPr>
          <w:p w14:paraId="3994B38A" w14:textId="283625D4" w:rsidR="00530B58" w:rsidRPr="00D2452B" w:rsidRDefault="00530B58" w:rsidP="00D51B0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Ireland </w:t>
            </w:r>
          </w:p>
        </w:tc>
        <w:tc>
          <w:tcPr>
            <w:tcW w:w="1346" w:type="dxa"/>
          </w:tcPr>
          <w:p w14:paraId="18B89186" w14:textId="5841094C" w:rsidR="00530B58" w:rsidRPr="00D2452B" w:rsidRDefault="00530B58" w:rsidP="00C46F5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93</w:t>
            </w:r>
          </w:p>
        </w:tc>
        <w:tc>
          <w:tcPr>
            <w:tcW w:w="3330" w:type="dxa"/>
          </w:tcPr>
          <w:p w14:paraId="7BB38ABB" w14:textId="04AB5367" w:rsidR="00530B58" w:rsidRPr="00D2452B" w:rsidRDefault="00530B58" w:rsidP="002045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linical mastitis</w:t>
            </w:r>
          </w:p>
        </w:tc>
        <w:tc>
          <w:tcPr>
            <w:tcW w:w="6210" w:type="dxa"/>
          </w:tcPr>
          <w:p w14:paraId="31DE2BF5" w14:textId="66974BD4" w:rsidR="00530B58" w:rsidRPr="0097567C" w:rsidRDefault="00530B58" w:rsidP="0020451E">
            <w:pPr>
              <w:rPr>
                <w:rFonts w:cstheme="minorHAnsi"/>
                <w:sz w:val="24"/>
                <w:szCs w:val="24"/>
              </w:rPr>
            </w:pPr>
            <w:r w:rsidRPr="0097567C">
              <w:rPr>
                <w:rFonts w:cstheme="minorHAnsi"/>
                <w:sz w:val="24"/>
                <w:szCs w:val="24"/>
              </w:rPr>
              <w:t>CC705(</w:t>
            </w:r>
            <w:r w:rsidRPr="00D51B06">
              <w:rPr>
                <w:rFonts w:cstheme="minorHAnsi"/>
                <w:b/>
                <w:bCs/>
                <w:sz w:val="24"/>
                <w:szCs w:val="24"/>
              </w:rPr>
              <w:t>ST15</w:t>
            </w:r>
            <w:r w:rsidR="00D51B06" w:rsidRPr="00D51B06">
              <w:rPr>
                <w:rFonts w:cstheme="minorHAnsi"/>
                <w:b/>
                <w:bCs/>
                <w:sz w:val="24"/>
                <w:szCs w:val="24"/>
              </w:rPr>
              <w:t>1</w:t>
            </w:r>
            <w:r w:rsidRPr="0097567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14:paraId="334931F1" w14:textId="49EF29CA" w:rsidR="00530B58" w:rsidRPr="00D2452B" w:rsidRDefault="00377EA3" w:rsidP="00A807DB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6</w:t>
            </w:r>
          </w:p>
        </w:tc>
      </w:tr>
      <w:tr w:rsidR="00F56F15" w:rsidRPr="00D2452B" w14:paraId="63DEB965" w14:textId="77777777" w:rsidTr="001B02A9">
        <w:tc>
          <w:tcPr>
            <w:tcW w:w="1354" w:type="dxa"/>
          </w:tcPr>
          <w:p w14:paraId="77FCB266" w14:textId="77777777" w:rsidR="00F56F15" w:rsidRPr="00D2452B" w:rsidRDefault="00F56F15" w:rsidP="00D51B06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>Ireland</w:t>
            </w:r>
          </w:p>
        </w:tc>
        <w:tc>
          <w:tcPr>
            <w:tcW w:w="1346" w:type="dxa"/>
          </w:tcPr>
          <w:p w14:paraId="3454DB0E" w14:textId="77777777" w:rsidR="00F56F15" w:rsidRPr="00D2452B" w:rsidRDefault="00F56F15" w:rsidP="00C46F5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>2010-2011</w:t>
            </w:r>
          </w:p>
        </w:tc>
        <w:tc>
          <w:tcPr>
            <w:tcW w:w="3330" w:type="dxa"/>
          </w:tcPr>
          <w:p w14:paraId="3664866C" w14:textId="77777777" w:rsidR="00F56F15" w:rsidRPr="00D2452B" w:rsidRDefault="00F56F15" w:rsidP="0020451E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Clinical mastitis </w:t>
            </w:r>
          </w:p>
        </w:tc>
        <w:tc>
          <w:tcPr>
            <w:tcW w:w="6210" w:type="dxa"/>
          </w:tcPr>
          <w:p w14:paraId="4985AB02" w14:textId="77777777" w:rsidR="00F56F15" w:rsidRPr="0097567C" w:rsidRDefault="00F56F15" w:rsidP="0020451E">
            <w:pPr>
              <w:rPr>
                <w:rFonts w:cstheme="minorHAnsi"/>
                <w:sz w:val="24"/>
                <w:szCs w:val="24"/>
              </w:rPr>
            </w:pPr>
            <w:r w:rsidRPr="0097567C">
              <w:rPr>
                <w:rFonts w:cstheme="minorHAnsi"/>
                <w:sz w:val="24"/>
                <w:szCs w:val="24"/>
              </w:rPr>
              <w:t xml:space="preserve">CC136(ST136), </w:t>
            </w:r>
            <w:r w:rsidRPr="0097567C">
              <w:rPr>
                <w:rFonts w:cstheme="minorHAnsi"/>
                <w:b/>
                <w:bCs/>
                <w:sz w:val="24"/>
                <w:szCs w:val="24"/>
              </w:rPr>
              <w:t>CC97(</w:t>
            </w:r>
            <w:r w:rsidRPr="0097567C">
              <w:rPr>
                <w:rFonts w:cstheme="minorHAnsi"/>
                <w:sz w:val="24"/>
                <w:szCs w:val="24"/>
              </w:rPr>
              <w:t>ST71,</w:t>
            </w:r>
            <w:r w:rsidRPr="0097567C">
              <w:rPr>
                <w:rFonts w:cstheme="minorHAnsi"/>
                <w:color w:val="FF0000"/>
                <w:sz w:val="24"/>
                <w:szCs w:val="24"/>
              </w:rPr>
              <w:t xml:space="preserve"> </w:t>
            </w:r>
            <w:r w:rsidRPr="0097567C">
              <w:rPr>
                <w:rFonts w:cstheme="minorHAnsi"/>
                <w:sz w:val="24"/>
                <w:szCs w:val="24"/>
              </w:rPr>
              <w:t>ST3170</w:t>
            </w:r>
            <w:r w:rsidRPr="00D51B06">
              <w:rPr>
                <w:rFonts w:cstheme="minorHAnsi"/>
                <w:sz w:val="24"/>
                <w:szCs w:val="24"/>
              </w:rPr>
              <w:t>),</w:t>
            </w:r>
            <w:r w:rsidRPr="0097567C">
              <w:rPr>
                <w:rFonts w:cstheme="minorHAnsi"/>
                <w:sz w:val="24"/>
                <w:szCs w:val="24"/>
              </w:rPr>
              <w:t xml:space="preserve"> </w:t>
            </w:r>
            <w:r w:rsidRPr="0097567C">
              <w:rPr>
                <w:rFonts w:cstheme="minorHAnsi"/>
                <w:b/>
                <w:bCs/>
                <w:sz w:val="24"/>
                <w:szCs w:val="24"/>
              </w:rPr>
              <w:t>CC151(ST151)</w:t>
            </w:r>
            <w:r w:rsidRPr="0097567C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27FE5A66" w14:textId="537C144D" w:rsidR="00F56F15" w:rsidRPr="00D2452B" w:rsidRDefault="00377EA3" w:rsidP="00A807D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</w:t>
            </w:r>
          </w:p>
        </w:tc>
      </w:tr>
      <w:tr w:rsidR="00F56F15" w:rsidRPr="00D2452B" w14:paraId="12A87439" w14:textId="77777777" w:rsidTr="001B02A9">
        <w:tc>
          <w:tcPr>
            <w:tcW w:w="1354" w:type="dxa"/>
          </w:tcPr>
          <w:p w14:paraId="727B3653" w14:textId="77777777" w:rsidR="00F56F15" w:rsidRPr="00D2452B" w:rsidRDefault="00F56F15" w:rsidP="00D51B06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Italy </w:t>
            </w:r>
          </w:p>
        </w:tc>
        <w:tc>
          <w:tcPr>
            <w:tcW w:w="1346" w:type="dxa"/>
          </w:tcPr>
          <w:p w14:paraId="7BDFF7CC" w14:textId="77777777" w:rsidR="00F56F15" w:rsidRPr="00D2452B" w:rsidRDefault="00F56F15" w:rsidP="00C46F5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>2011-2012</w:t>
            </w:r>
          </w:p>
        </w:tc>
        <w:tc>
          <w:tcPr>
            <w:tcW w:w="3330" w:type="dxa"/>
          </w:tcPr>
          <w:p w14:paraId="5A3251CE" w14:textId="77777777" w:rsidR="00F56F15" w:rsidRPr="00D2452B" w:rsidRDefault="00F56F15" w:rsidP="0020451E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>Cows with high somatic cell counts</w:t>
            </w:r>
          </w:p>
        </w:tc>
        <w:tc>
          <w:tcPr>
            <w:tcW w:w="6210" w:type="dxa"/>
          </w:tcPr>
          <w:p w14:paraId="5779400C" w14:textId="77777777" w:rsidR="00F56F15" w:rsidRPr="0097567C" w:rsidRDefault="00F56F15" w:rsidP="0020451E">
            <w:pPr>
              <w:rPr>
                <w:rFonts w:cstheme="minorHAnsi"/>
                <w:sz w:val="24"/>
                <w:szCs w:val="24"/>
              </w:rPr>
            </w:pPr>
            <w:r w:rsidRPr="0097567C">
              <w:rPr>
                <w:rFonts w:cstheme="minorHAnsi"/>
                <w:bCs/>
                <w:sz w:val="24"/>
                <w:szCs w:val="24"/>
              </w:rPr>
              <w:t xml:space="preserve">CC5, CC8(ST8), </w:t>
            </w:r>
            <w:r w:rsidRPr="0097567C">
              <w:rPr>
                <w:rFonts w:cstheme="minorHAnsi"/>
                <w:b/>
                <w:sz w:val="24"/>
                <w:szCs w:val="24"/>
              </w:rPr>
              <w:t>CC97</w:t>
            </w:r>
            <w:r w:rsidRPr="0097567C">
              <w:rPr>
                <w:rFonts w:cstheme="minorHAnsi"/>
                <w:bCs/>
                <w:sz w:val="24"/>
                <w:szCs w:val="24"/>
              </w:rPr>
              <w:t>, CC126</w:t>
            </w:r>
          </w:p>
        </w:tc>
        <w:tc>
          <w:tcPr>
            <w:tcW w:w="1260" w:type="dxa"/>
            <w:vAlign w:val="center"/>
          </w:tcPr>
          <w:p w14:paraId="619B01FF" w14:textId="27F1C551" w:rsidR="00F56F15" w:rsidRPr="00D2452B" w:rsidRDefault="00377EA3" w:rsidP="00A807D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</w:t>
            </w:r>
          </w:p>
        </w:tc>
      </w:tr>
      <w:tr w:rsidR="00F56F15" w:rsidRPr="00D2452B" w14:paraId="060C997F" w14:textId="77777777" w:rsidTr="001B02A9">
        <w:tc>
          <w:tcPr>
            <w:tcW w:w="1354" w:type="dxa"/>
          </w:tcPr>
          <w:p w14:paraId="637F675A" w14:textId="77777777" w:rsidR="00F56F15" w:rsidRPr="00D2452B" w:rsidRDefault="00F56F15" w:rsidP="00D51B06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Italy </w:t>
            </w:r>
          </w:p>
        </w:tc>
        <w:tc>
          <w:tcPr>
            <w:tcW w:w="1346" w:type="dxa"/>
          </w:tcPr>
          <w:p w14:paraId="29ACCDD3" w14:textId="59FBA614" w:rsidR="00F56F15" w:rsidRPr="00D2452B" w:rsidRDefault="00F56F15" w:rsidP="00C46F5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>2012-2013</w:t>
            </w:r>
          </w:p>
        </w:tc>
        <w:tc>
          <w:tcPr>
            <w:tcW w:w="3330" w:type="dxa"/>
          </w:tcPr>
          <w:p w14:paraId="6560E13B" w14:textId="77777777" w:rsidR="00F56F15" w:rsidRPr="00D2452B" w:rsidRDefault="00F56F15" w:rsidP="0020451E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Bulk tank milk </w:t>
            </w:r>
          </w:p>
        </w:tc>
        <w:tc>
          <w:tcPr>
            <w:tcW w:w="6210" w:type="dxa"/>
          </w:tcPr>
          <w:p w14:paraId="2A8E6C88" w14:textId="6D5D979C" w:rsidR="00F56F15" w:rsidRPr="0097567C" w:rsidRDefault="00F56F15" w:rsidP="001B02A9">
            <w:pPr>
              <w:rPr>
                <w:rFonts w:cstheme="minorHAnsi"/>
                <w:bCs/>
                <w:sz w:val="24"/>
                <w:szCs w:val="24"/>
              </w:rPr>
            </w:pPr>
            <w:r w:rsidRPr="0097567C">
              <w:rPr>
                <w:rFonts w:cstheme="minorHAnsi"/>
                <w:sz w:val="24"/>
                <w:szCs w:val="24"/>
              </w:rPr>
              <w:t xml:space="preserve">CC5(ST1490, ST2081, ST5), CC7(ST789),  CC8(ST1652, ST3079, ST450, ST8), </w:t>
            </w:r>
            <w:r w:rsidRPr="00D51B06">
              <w:rPr>
                <w:rFonts w:cstheme="minorHAnsi"/>
                <w:b/>
                <w:bCs/>
                <w:sz w:val="24"/>
                <w:szCs w:val="24"/>
              </w:rPr>
              <w:t>CC15</w:t>
            </w:r>
            <w:r w:rsidRPr="0097567C">
              <w:rPr>
                <w:rFonts w:cstheme="minorHAnsi"/>
                <w:sz w:val="24"/>
                <w:szCs w:val="24"/>
              </w:rPr>
              <w:t xml:space="preserve">, CC59(ST59), CC72(ST72), </w:t>
            </w:r>
            <w:r w:rsidRPr="0097567C">
              <w:rPr>
                <w:rFonts w:cstheme="minorHAnsi"/>
                <w:b/>
                <w:bCs/>
                <w:sz w:val="24"/>
                <w:szCs w:val="24"/>
              </w:rPr>
              <w:t>CC97</w:t>
            </w:r>
            <w:r w:rsidRPr="0097567C">
              <w:rPr>
                <w:rFonts w:cstheme="minorHAnsi"/>
                <w:sz w:val="24"/>
                <w:szCs w:val="24"/>
              </w:rPr>
              <w:t xml:space="preserve">(ST3077, ST9, </w:t>
            </w:r>
            <w:r w:rsidRPr="0097567C">
              <w:rPr>
                <w:rFonts w:cstheme="minorHAnsi"/>
                <w:b/>
                <w:bCs/>
                <w:sz w:val="24"/>
                <w:szCs w:val="24"/>
              </w:rPr>
              <w:t>ST97</w:t>
            </w:r>
            <w:r w:rsidRPr="0097567C">
              <w:rPr>
                <w:rFonts w:cstheme="minorHAnsi"/>
                <w:sz w:val="24"/>
                <w:szCs w:val="24"/>
              </w:rPr>
              <w:t>), CC126(ST126), CC133(ST3080</w:t>
            </w:r>
            <w:r w:rsidR="001B02A9">
              <w:rPr>
                <w:rFonts w:cstheme="minorHAnsi"/>
                <w:sz w:val="24"/>
                <w:szCs w:val="24"/>
              </w:rPr>
              <w:t>0</w:t>
            </w:r>
            <w:r w:rsidRPr="0097567C">
              <w:rPr>
                <w:rFonts w:cstheme="minorHAnsi"/>
                <w:sz w:val="24"/>
                <w:szCs w:val="24"/>
              </w:rPr>
              <w:t xml:space="preserve">, </w:t>
            </w:r>
            <w:r w:rsidRPr="0097567C">
              <w:rPr>
                <w:rFonts w:cstheme="minorHAnsi"/>
                <w:b/>
                <w:bCs/>
                <w:sz w:val="24"/>
                <w:szCs w:val="24"/>
              </w:rPr>
              <w:t>CC151</w:t>
            </w:r>
            <w:r w:rsidRPr="001B02A9">
              <w:rPr>
                <w:rFonts w:cstheme="minorHAnsi"/>
                <w:sz w:val="24"/>
                <w:szCs w:val="24"/>
              </w:rPr>
              <w:t>(</w:t>
            </w:r>
            <w:r w:rsidRPr="0097567C">
              <w:rPr>
                <w:rFonts w:cstheme="minorHAnsi"/>
                <w:b/>
                <w:bCs/>
                <w:sz w:val="24"/>
                <w:szCs w:val="24"/>
              </w:rPr>
              <w:t>ST151</w:t>
            </w:r>
            <w:r w:rsidRPr="0097567C">
              <w:rPr>
                <w:rFonts w:cstheme="minorHAnsi"/>
                <w:sz w:val="24"/>
                <w:szCs w:val="24"/>
              </w:rPr>
              <w:t>, ST504), CC353(ST3084, ST71), CC389(ST389), CC479(ST479), CC522(ST522)</w:t>
            </w:r>
          </w:p>
        </w:tc>
        <w:tc>
          <w:tcPr>
            <w:tcW w:w="1260" w:type="dxa"/>
            <w:vAlign w:val="center"/>
          </w:tcPr>
          <w:p w14:paraId="34E66710" w14:textId="6F982523" w:rsidR="00F56F15" w:rsidRPr="00D2452B" w:rsidRDefault="00377EA3" w:rsidP="00A807D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7</w:t>
            </w:r>
          </w:p>
        </w:tc>
      </w:tr>
      <w:tr w:rsidR="00F56F15" w:rsidRPr="00D2452B" w14:paraId="30EA7F2F" w14:textId="77777777" w:rsidTr="001B02A9">
        <w:tc>
          <w:tcPr>
            <w:tcW w:w="1354" w:type="dxa"/>
          </w:tcPr>
          <w:p w14:paraId="2C6957F5" w14:textId="77777777" w:rsidR="00F56F15" w:rsidRPr="00D2452B" w:rsidRDefault="00F56F15" w:rsidP="00D51B06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Japan </w:t>
            </w:r>
          </w:p>
        </w:tc>
        <w:tc>
          <w:tcPr>
            <w:tcW w:w="1346" w:type="dxa"/>
          </w:tcPr>
          <w:p w14:paraId="60601C08" w14:textId="77777777" w:rsidR="00F56F15" w:rsidRPr="00D2452B" w:rsidRDefault="00F56F15" w:rsidP="00C46F5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>1998-2005</w:t>
            </w:r>
          </w:p>
        </w:tc>
        <w:tc>
          <w:tcPr>
            <w:tcW w:w="3330" w:type="dxa"/>
          </w:tcPr>
          <w:p w14:paraId="62204A6D" w14:textId="77777777" w:rsidR="00F56F15" w:rsidRPr="00D2452B" w:rsidRDefault="00F56F15" w:rsidP="0020451E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Bovine milk </w:t>
            </w:r>
          </w:p>
        </w:tc>
        <w:tc>
          <w:tcPr>
            <w:tcW w:w="6210" w:type="dxa"/>
          </w:tcPr>
          <w:p w14:paraId="0BD42A8B" w14:textId="1D63249F" w:rsidR="00F56F15" w:rsidRPr="0097567C" w:rsidRDefault="00F56F15" w:rsidP="0020451E">
            <w:pPr>
              <w:rPr>
                <w:rFonts w:cstheme="minorHAnsi"/>
                <w:sz w:val="24"/>
                <w:szCs w:val="24"/>
              </w:rPr>
            </w:pPr>
            <w:r w:rsidRPr="0097567C">
              <w:rPr>
                <w:rFonts w:cstheme="minorHAnsi"/>
                <w:sz w:val="24"/>
                <w:szCs w:val="24"/>
              </w:rPr>
              <w:t xml:space="preserve">CC5(ST5), CC6(ST1362, ST6), CC7(ST789), CC8(ST8, ST72, ST630), CC12(ST12, ST1369), </w:t>
            </w:r>
            <w:r w:rsidRPr="0097567C">
              <w:rPr>
                <w:rFonts w:cstheme="minorHAnsi"/>
                <w:b/>
                <w:bCs/>
                <w:sz w:val="24"/>
                <w:szCs w:val="24"/>
              </w:rPr>
              <w:t>CC15</w:t>
            </w:r>
            <w:r w:rsidRPr="0097567C">
              <w:rPr>
                <w:rFonts w:cstheme="minorHAnsi"/>
                <w:sz w:val="24"/>
                <w:szCs w:val="24"/>
              </w:rPr>
              <w:t>(</w:t>
            </w:r>
            <w:r w:rsidRPr="00D51B06">
              <w:rPr>
                <w:rFonts w:cstheme="minorHAnsi"/>
                <w:b/>
                <w:bCs/>
                <w:sz w:val="24"/>
                <w:szCs w:val="24"/>
              </w:rPr>
              <w:t>ST1</w:t>
            </w:r>
            <w:r w:rsidRPr="0097567C">
              <w:rPr>
                <w:rFonts w:cstheme="minorHAnsi"/>
                <w:sz w:val="24"/>
                <w:szCs w:val="24"/>
              </w:rPr>
              <w:t xml:space="preserve">, ST81, ST188), CC20(ST20,ST1368, ST1370, CC25(ST25, ST26, ST1372), CC30(ST243), </w:t>
            </w:r>
            <w:r w:rsidRPr="0097567C">
              <w:rPr>
                <w:rFonts w:cstheme="minorHAnsi"/>
                <w:b/>
                <w:bCs/>
                <w:sz w:val="24"/>
                <w:szCs w:val="24"/>
              </w:rPr>
              <w:t>CC45</w:t>
            </w:r>
            <w:r w:rsidRPr="0097567C">
              <w:rPr>
                <w:rFonts w:cstheme="minorHAnsi"/>
                <w:sz w:val="24"/>
                <w:szCs w:val="24"/>
              </w:rPr>
              <w:t xml:space="preserve"> (ST508), CC59(ST59), CC88(ST88, ST1360, </w:t>
            </w:r>
            <w:r w:rsidRPr="0097567C">
              <w:rPr>
                <w:rFonts w:cstheme="minorHAnsi"/>
                <w:b/>
                <w:bCs/>
                <w:sz w:val="24"/>
                <w:szCs w:val="24"/>
              </w:rPr>
              <w:t>CC97(ST97,</w:t>
            </w:r>
            <w:r w:rsidRPr="0097567C">
              <w:rPr>
                <w:rFonts w:cstheme="minorHAnsi"/>
                <w:sz w:val="24"/>
                <w:szCs w:val="24"/>
              </w:rPr>
              <w:t xml:space="preserve"> ST124, </w:t>
            </w:r>
            <w:r w:rsidRPr="0097567C">
              <w:rPr>
                <w:rFonts w:cstheme="minorHAnsi"/>
                <w:b/>
                <w:bCs/>
                <w:sz w:val="24"/>
                <w:szCs w:val="24"/>
              </w:rPr>
              <w:t>ST352</w:t>
            </w:r>
            <w:r w:rsidRPr="0097567C">
              <w:rPr>
                <w:rFonts w:cstheme="minorHAnsi"/>
                <w:sz w:val="24"/>
                <w:szCs w:val="24"/>
              </w:rPr>
              <w:t xml:space="preserve">, ST1366), CC509(ST89), </w:t>
            </w:r>
            <w:r w:rsidRPr="00D51B06">
              <w:rPr>
                <w:rFonts w:cstheme="minorHAnsi"/>
                <w:sz w:val="24"/>
                <w:szCs w:val="24"/>
              </w:rPr>
              <w:t>CC70</w:t>
            </w:r>
            <w:r w:rsidRPr="001B02A9">
              <w:rPr>
                <w:rFonts w:cstheme="minorHAnsi"/>
                <w:sz w:val="24"/>
                <w:szCs w:val="24"/>
              </w:rPr>
              <w:t>5(</w:t>
            </w:r>
            <w:r w:rsidRPr="0097567C">
              <w:rPr>
                <w:rFonts w:cstheme="minorHAnsi"/>
                <w:b/>
                <w:bCs/>
                <w:sz w:val="24"/>
                <w:szCs w:val="24"/>
              </w:rPr>
              <w:t>ST705</w:t>
            </w:r>
            <w:r w:rsidRPr="0097567C">
              <w:rPr>
                <w:rFonts w:cstheme="minorHAnsi"/>
                <w:sz w:val="24"/>
                <w:szCs w:val="24"/>
              </w:rPr>
              <w:t>, ST1363, ST1364, ST1365, ST1359, ST1361, ST1371)</w:t>
            </w:r>
          </w:p>
        </w:tc>
        <w:tc>
          <w:tcPr>
            <w:tcW w:w="1260" w:type="dxa"/>
            <w:vAlign w:val="center"/>
          </w:tcPr>
          <w:p w14:paraId="6570BC09" w14:textId="66D37FA1" w:rsidR="00F56F15" w:rsidRPr="00D2452B" w:rsidRDefault="00377EA3" w:rsidP="00A807D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</w:t>
            </w:r>
          </w:p>
        </w:tc>
      </w:tr>
      <w:tr w:rsidR="00A268AA" w:rsidRPr="00D2452B" w14:paraId="394B5EE0" w14:textId="77777777" w:rsidTr="001B02A9">
        <w:tc>
          <w:tcPr>
            <w:tcW w:w="1354" w:type="dxa"/>
          </w:tcPr>
          <w:p w14:paraId="421AD620" w14:textId="46626EED" w:rsidR="00A268AA" w:rsidRPr="00D2452B" w:rsidRDefault="00A268AA" w:rsidP="00D51B0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rway</w:t>
            </w:r>
          </w:p>
        </w:tc>
        <w:tc>
          <w:tcPr>
            <w:tcW w:w="1346" w:type="dxa"/>
          </w:tcPr>
          <w:p w14:paraId="1A955202" w14:textId="261F374B" w:rsidR="00A268AA" w:rsidRPr="00D2452B" w:rsidRDefault="00A268AA" w:rsidP="00C46F5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05</w:t>
            </w:r>
          </w:p>
        </w:tc>
        <w:tc>
          <w:tcPr>
            <w:tcW w:w="3330" w:type="dxa"/>
          </w:tcPr>
          <w:p w14:paraId="6D77DC08" w14:textId="10CF17B6" w:rsidR="00A268AA" w:rsidRPr="00D2452B" w:rsidRDefault="00A268AA" w:rsidP="002045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bulk tank milk </w:t>
            </w:r>
          </w:p>
        </w:tc>
        <w:tc>
          <w:tcPr>
            <w:tcW w:w="6210" w:type="dxa"/>
          </w:tcPr>
          <w:p w14:paraId="2A411FC9" w14:textId="323FC8A7" w:rsidR="00A268AA" w:rsidRPr="0097567C" w:rsidRDefault="001A7352" w:rsidP="0020451E">
            <w:pPr>
              <w:tabs>
                <w:tab w:val="left" w:pos="1248"/>
              </w:tabs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CC1(ST1</w:t>
            </w:r>
            <w:r w:rsidRPr="001A7352">
              <w:rPr>
                <w:rFonts w:cstheme="minorHAnsi"/>
                <w:sz w:val="24"/>
                <w:szCs w:val="24"/>
              </w:rPr>
              <w:t>, ST147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), </w:t>
            </w:r>
            <w:r>
              <w:rPr>
                <w:rFonts w:cstheme="minorHAnsi"/>
                <w:sz w:val="24"/>
                <w:szCs w:val="24"/>
              </w:rPr>
              <w:t>CC5(</w:t>
            </w:r>
            <w:r w:rsidRPr="00A268AA">
              <w:rPr>
                <w:rFonts w:cstheme="minorHAnsi"/>
                <w:sz w:val="24"/>
                <w:szCs w:val="24"/>
              </w:rPr>
              <w:t>ST135</w:t>
            </w:r>
            <w:r>
              <w:rPr>
                <w:rFonts w:cstheme="minorHAnsi"/>
                <w:sz w:val="24"/>
                <w:szCs w:val="24"/>
              </w:rPr>
              <w:t xml:space="preserve">), </w:t>
            </w:r>
            <w:r w:rsidRPr="00A268AA">
              <w:rPr>
                <w:rFonts w:cstheme="minorHAnsi"/>
                <w:sz w:val="24"/>
                <w:szCs w:val="24"/>
              </w:rPr>
              <w:t>ST25, ST130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="00A268AA" w:rsidRPr="00A268AA">
              <w:rPr>
                <w:rFonts w:cstheme="minorHAnsi"/>
                <w:sz w:val="24"/>
                <w:szCs w:val="24"/>
              </w:rPr>
              <w:t xml:space="preserve">ST131, ST132, ST133, </w:t>
            </w:r>
            <w:r w:rsidRPr="00A268AA">
              <w:rPr>
                <w:rFonts w:cstheme="minorHAnsi"/>
                <w:sz w:val="24"/>
                <w:szCs w:val="24"/>
              </w:rPr>
              <w:t>ST136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="00A268AA" w:rsidRPr="00A268AA">
              <w:rPr>
                <w:rFonts w:cstheme="minorHAnsi"/>
                <w:sz w:val="24"/>
                <w:szCs w:val="24"/>
              </w:rPr>
              <w:t xml:space="preserve">S478, </w:t>
            </w:r>
            <w:r w:rsidR="005C0933" w:rsidRPr="00A268AA">
              <w:rPr>
                <w:rFonts w:cstheme="minorHAnsi"/>
                <w:sz w:val="24"/>
                <w:szCs w:val="24"/>
              </w:rPr>
              <w:t>ST479,</w:t>
            </w:r>
            <w:r w:rsidR="005C0933">
              <w:rPr>
                <w:rFonts w:cstheme="minorHAnsi"/>
                <w:sz w:val="24"/>
                <w:szCs w:val="24"/>
              </w:rPr>
              <w:t xml:space="preserve"> </w:t>
            </w:r>
            <w:r w:rsidR="00A268AA" w:rsidRPr="00A268AA">
              <w:rPr>
                <w:rFonts w:cstheme="minorHAnsi"/>
                <w:sz w:val="24"/>
                <w:szCs w:val="24"/>
              </w:rPr>
              <w:t>ST481,</w:t>
            </w:r>
            <w:r w:rsidR="00A268AA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="00A268AA" w:rsidRPr="00A268AA">
              <w:rPr>
                <w:rFonts w:cstheme="minorHAnsi"/>
                <w:sz w:val="24"/>
                <w:szCs w:val="24"/>
              </w:rPr>
              <w:t>ST483, ST520</w:t>
            </w:r>
            <w:r w:rsidR="005C0933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1260" w:type="dxa"/>
            <w:vAlign w:val="center"/>
          </w:tcPr>
          <w:p w14:paraId="1F6D25AF" w14:textId="35C0C8AD" w:rsidR="00A268AA" w:rsidRPr="00D2452B" w:rsidRDefault="00377EA3" w:rsidP="00A807D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8</w:t>
            </w:r>
          </w:p>
        </w:tc>
      </w:tr>
      <w:tr w:rsidR="00F56F15" w:rsidRPr="00D2452B" w14:paraId="4EA0F223" w14:textId="77777777" w:rsidTr="001B02A9">
        <w:tc>
          <w:tcPr>
            <w:tcW w:w="1354" w:type="dxa"/>
          </w:tcPr>
          <w:p w14:paraId="2F1E06B7" w14:textId="77777777" w:rsidR="00F56F15" w:rsidRPr="00D2452B" w:rsidRDefault="00F56F15" w:rsidP="00D51B06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Rwanda </w:t>
            </w:r>
          </w:p>
        </w:tc>
        <w:tc>
          <w:tcPr>
            <w:tcW w:w="1346" w:type="dxa"/>
          </w:tcPr>
          <w:p w14:paraId="2DF46FC0" w14:textId="77777777" w:rsidR="00F56F15" w:rsidRPr="00D2452B" w:rsidRDefault="00F56F15" w:rsidP="00C46F5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3330" w:type="dxa"/>
          </w:tcPr>
          <w:p w14:paraId="156FE75A" w14:textId="77777777" w:rsidR="00F56F15" w:rsidRPr="00D2452B" w:rsidRDefault="00F56F15" w:rsidP="0020451E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Bovine mastitis </w:t>
            </w:r>
          </w:p>
        </w:tc>
        <w:tc>
          <w:tcPr>
            <w:tcW w:w="6210" w:type="dxa"/>
          </w:tcPr>
          <w:p w14:paraId="010B2FEE" w14:textId="39A7980F" w:rsidR="00F56F15" w:rsidRPr="0097567C" w:rsidRDefault="00F56F15" w:rsidP="0020451E">
            <w:pPr>
              <w:tabs>
                <w:tab w:val="left" w:pos="1248"/>
              </w:tabs>
              <w:rPr>
                <w:rFonts w:cstheme="minorHAnsi"/>
                <w:sz w:val="24"/>
                <w:szCs w:val="24"/>
              </w:rPr>
            </w:pPr>
            <w:r w:rsidRPr="0097567C">
              <w:rPr>
                <w:rFonts w:cstheme="minorHAnsi"/>
                <w:b/>
                <w:bCs/>
                <w:sz w:val="24"/>
                <w:szCs w:val="24"/>
              </w:rPr>
              <w:t>CC97,</w:t>
            </w:r>
            <w:r w:rsidRPr="0097567C">
              <w:rPr>
                <w:rFonts w:cstheme="minorHAnsi"/>
                <w:sz w:val="24"/>
                <w:szCs w:val="24"/>
              </w:rPr>
              <w:t xml:space="preserve"> CC152, CC3591, CC3666, ST5475, ST5476, ST5477.</w:t>
            </w:r>
          </w:p>
        </w:tc>
        <w:tc>
          <w:tcPr>
            <w:tcW w:w="1260" w:type="dxa"/>
            <w:vAlign w:val="center"/>
          </w:tcPr>
          <w:p w14:paraId="253A74D6" w14:textId="1417C338" w:rsidR="00F56F15" w:rsidRPr="00D2452B" w:rsidRDefault="00377EA3" w:rsidP="00A807D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</w:t>
            </w:r>
            <w:r w:rsidR="00B65F00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F56F15" w:rsidRPr="00D2452B" w14:paraId="04662AEC" w14:textId="77777777" w:rsidTr="001B02A9">
        <w:tc>
          <w:tcPr>
            <w:tcW w:w="1354" w:type="dxa"/>
          </w:tcPr>
          <w:p w14:paraId="0F75F721" w14:textId="77777777" w:rsidR="00F56F15" w:rsidRPr="00D2452B" w:rsidRDefault="00F56F15" w:rsidP="00D51B06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South Africa </w:t>
            </w:r>
          </w:p>
        </w:tc>
        <w:tc>
          <w:tcPr>
            <w:tcW w:w="1346" w:type="dxa"/>
          </w:tcPr>
          <w:p w14:paraId="3B967705" w14:textId="77777777" w:rsidR="00F56F15" w:rsidRPr="00D2452B" w:rsidRDefault="00F56F15" w:rsidP="00C46F5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330" w:type="dxa"/>
          </w:tcPr>
          <w:p w14:paraId="1660BFFA" w14:textId="77777777" w:rsidR="00F56F15" w:rsidRPr="00D2452B" w:rsidRDefault="00F56F15" w:rsidP="0020451E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Bovine milk and caretakers </w:t>
            </w:r>
          </w:p>
        </w:tc>
        <w:tc>
          <w:tcPr>
            <w:tcW w:w="6210" w:type="dxa"/>
          </w:tcPr>
          <w:p w14:paraId="18B1A666" w14:textId="77777777" w:rsidR="00F56F15" w:rsidRPr="0097567C" w:rsidRDefault="00F56F15" w:rsidP="0020451E">
            <w:pPr>
              <w:rPr>
                <w:rFonts w:cstheme="minorHAnsi"/>
                <w:bCs/>
                <w:sz w:val="24"/>
                <w:szCs w:val="24"/>
              </w:rPr>
            </w:pPr>
            <w:r w:rsidRPr="0097567C">
              <w:rPr>
                <w:rFonts w:cstheme="minorHAnsi"/>
                <w:sz w:val="24"/>
                <w:szCs w:val="24"/>
              </w:rPr>
              <w:t xml:space="preserve">CC8 (ST8), </w:t>
            </w:r>
            <w:r w:rsidRPr="0097567C">
              <w:rPr>
                <w:rFonts w:cstheme="minorHAnsi"/>
                <w:b/>
                <w:bCs/>
                <w:sz w:val="24"/>
                <w:szCs w:val="24"/>
              </w:rPr>
              <w:t>CC45</w:t>
            </w:r>
            <w:r w:rsidRPr="0097567C">
              <w:rPr>
                <w:rFonts w:cstheme="minorHAnsi"/>
                <w:sz w:val="24"/>
                <w:szCs w:val="24"/>
              </w:rPr>
              <w:t xml:space="preserve">( ST508), </w:t>
            </w:r>
            <w:r w:rsidRPr="0097567C">
              <w:rPr>
                <w:rFonts w:cstheme="minorHAnsi"/>
                <w:b/>
                <w:bCs/>
                <w:sz w:val="24"/>
                <w:szCs w:val="24"/>
              </w:rPr>
              <w:t>CC97 (ST97, ST352</w:t>
            </w:r>
            <w:r w:rsidRPr="0097567C">
              <w:rPr>
                <w:rFonts w:cstheme="minorHAnsi"/>
                <w:sz w:val="24"/>
                <w:szCs w:val="24"/>
              </w:rPr>
              <w:t>, ST2992,</w:t>
            </w:r>
            <w:r w:rsidRPr="0097567C">
              <w:rPr>
                <w:rFonts w:cstheme="minorHAnsi"/>
                <w:color w:val="FF0000"/>
                <w:sz w:val="24"/>
                <w:szCs w:val="24"/>
              </w:rPr>
              <w:t xml:space="preserve"> </w:t>
            </w:r>
            <w:r w:rsidRPr="0097567C">
              <w:rPr>
                <w:rFonts w:cstheme="minorHAnsi"/>
                <w:sz w:val="24"/>
                <w:szCs w:val="24"/>
              </w:rPr>
              <w:t xml:space="preserve">ST3538), </w:t>
            </w:r>
            <w:r w:rsidRPr="00D51B06">
              <w:rPr>
                <w:rFonts w:cstheme="minorHAnsi"/>
                <w:sz w:val="24"/>
                <w:szCs w:val="24"/>
              </w:rPr>
              <w:t>CC705</w:t>
            </w:r>
            <w:r w:rsidRPr="0097567C">
              <w:rPr>
                <w:rFonts w:cstheme="minorHAnsi"/>
                <w:sz w:val="24"/>
                <w:szCs w:val="24"/>
              </w:rPr>
              <w:t xml:space="preserve">(ST351) </w:t>
            </w:r>
          </w:p>
        </w:tc>
        <w:tc>
          <w:tcPr>
            <w:tcW w:w="1260" w:type="dxa"/>
            <w:vAlign w:val="center"/>
          </w:tcPr>
          <w:p w14:paraId="724962F4" w14:textId="1967A5A2" w:rsidR="00F56F15" w:rsidRPr="00D2452B" w:rsidRDefault="00377EA3" w:rsidP="00A807D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</w:t>
            </w:r>
          </w:p>
        </w:tc>
      </w:tr>
      <w:tr w:rsidR="00F56F15" w:rsidRPr="00D2452B" w14:paraId="79E9777E" w14:textId="77777777" w:rsidTr="001B02A9">
        <w:tc>
          <w:tcPr>
            <w:tcW w:w="1354" w:type="dxa"/>
          </w:tcPr>
          <w:p w14:paraId="5E895202" w14:textId="77777777" w:rsidR="00F56F15" w:rsidRPr="00D2452B" w:rsidRDefault="00F56F15" w:rsidP="00D51B06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Switzerland </w:t>
            </w:r>
          </w:p>
        </w:tc>
        <w:tc>
          <w:tcPr>
            <w:tcW w:w="1346" w:type="dxa"/>
          </w:tcPr>
          <w:p w14:paraId="551C125B" w14:textId="77777777" w:rsidR="00F56F15" w:rsidRPr="00D2452B" w:rsidRDefault="00F56F15" w:rsidP="00C46F5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>2007-2009</w:t>
            </w:r>
          </w:p>
        </w:tc>
        <w:tc>
          <w:tcPr>
            <w:tcW w:w="3330" w:type="dxa"/>
          </w:tcPr>
          <w:p w14:paraId="30F92206" w14:textId="77777777" w:rsidR="00F56F15" w:rsidRPr="00D2452B" w:rsidRDefault="00F56F15" w:rsidP="0020451E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Bovine milk and caretakers </w:t>
            </w:r>
          </w:p>
        </w:tc>
        <w:tc>
          <w:tcPr>
            <w:tcW w:w="6210" w:type="dxa"/>
          </w:tcPr>
          <w:p w14:paraId="609B0869" w14:textId="228F60D7" w:rsidR="00F56F15" w:rsidRPr="0097567C" w:rsidRDefault="00F56F15" w:rsidP="0020451E">
            <w:pPr>
              <w:rPr>
                <w:rFonts w:cstheme="minorHAnsi"/>
                <w:bCs/>
                <w:sz w:val="24"/>
                <w:szCs w:val="24"/>
              </w:rPr>
            </w:pPr>
            <w:r w:rsidRPr="0097567C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="005C50B1" w:rsidRPr="0097567C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97567C">
              <w:rPr>
                <w:rFonts w:cstheme="minorHAnsi"/>
                <w:b/>
                <w:bCs/>
                <w:sz w:val="24"/>
                <w:szCs w:val="24"/>
              </w:rPr>
              <w:t>1</w:t>
            </w:r>
            <w:r w:rsidRPr="0097567C">
              <w:rPr>
                <w:rFonts w:cstheme="minorHAnsi"/>
                <w:sz w:val="24"/>
                <w:szCs w:val="24"/>
              </w:rPr>
              <w:t>, C</w:t>
            </w:r>
            <w:r w:rsidR="005C50B1" w:rsidRPr="0097567C">
              <w:rPr>
                <w:rFonts w:cstheme="minorHAnsi"/>
                <w:sz w:val="24"/>
                <w:szCs w:val="24"/>
              </w:rPr>
              <w:t>C</w:t>
            </w:r>
            <w:r w:rsidRPr="0097567C">
              <w:rPr>
                <w:rFonts w:cstheme="minorHAnsi"/>
                <w:sz w:val="24"/>
                <w:szCs w:val="24"/>
              </w:rPr>
              <w:t xml:space="preserve">7, </w:t>
            </w:r>
            <w:r w:rsidRPr="0097567C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="005C50B1" w:rsidRPr="0097567C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97567C">
              <w:rPr>
                <w:rFonts w:cstheme="minorHAnsi"/>
                <w:b/>
                <w:bCs/>
                <w:sz w:val="24"/>
                <w:szCs w:val="24"/>
              </w:rPr>
              <w:t>15</w:t>
            </w:r>
            <w:r w:rsidRPr="0097567C">
              <w:rPr>
                <w:rFonts w:cstheme="minorHAnsi"/>
                <w:sz w:val="24"/>
                <w:szCs w:val="24"/>
              </w:rPr>
              <w:t xml:space="preserve">, CC20, </w:t>
            </w:r>
            <w:r w:rsidRPr="0097567C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="005C50B1" w:rsidRPr="0097567C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97567C">
              <w:rPr>
                <w:rFonts w:cstheme="minorHAnsi"/>
                <w:b/>
                <w:bCs/>
                <w:sz w:val="24"/>
                <w:szCs w:val="24"/>
              </w:rPr>
              <w:t>45</w:t>
            </w:r>
            <w:r w:rsidRPr="0097567C">
              <w:rPr>
                <w:rFonts w:cstheme="minorHAnsi"/>
                <w:sz w:val="24"/>
                <w:szCs w:val="24"/>
              </w:rPr>
              <w:t xml:space="preserve">, </w:t>
            </w:r>
            <w:r w:rsidRPr="0097567C">
              <w:rPr>
                <w:rFonts w:cstheme="minorHAnsi"/>
                <w:b/>
                <w:bCs/>
                <w:sz w:val="24"/>
                <w:szCs w:val="24"/>
              </w:rPr>
              <w:t>CC97</w:t>
            </w:r>
            <w:r w:rsidRPr="0097567C">
              <w:rPr>
                <w:rFonts w:cstheme="minorHAnsi"/>
                <w:sz w:val="24"/>
                <w:szCs w:val="24"/>
              </w:rPr>
              <w:t>, C</w:t>
            </w:r>
            <w:r w:rsidR="005C50B1" w:rsidRPr="0097567C">
              <w:rPr>
                <w:rFonts w:cstheme="minorHAnsi"/>
                <w:sz w:val="24"/>
                <w:szCs w:val="24"/>
              </w:rPr>
              <w:t>C</w:t>
            </w:r>
            <w:r w:rsidRPr="0097567C">
              <w:rPr>
                <w:rFonts w:cstheme="minorHAnsi"/>
                <w:sz w:val="24"/>
                <w:szCs w:val="24"/>
              </w:rPr>
              <w:t xml:space="preserve">101, </w:t>
            </w:r>
            <w:r w:rsidRPr="0097567C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="005C50B1" w:rsidRPr="0097567C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97567C">
              <w:rPr>
                <w:rFonts w:cstheme="minorHAnsi"/>
                <w:b/>
                <w:bCs/>
                <w:sz w:val="24"/>
                <w:szCs w:val="24"/>
              </w:rPr>
              <w:t>151</w:t>
            </w:r>
            <w:r w:rsidR="00CD0EE9">
              <w:rPr>
                <w:rFonts w:cstheme="minorHAnsi"/>
                <w:b/>
                <w:bCs/>
                <w:sz w:val="24"/>
                <w:szCs w:val="24"/>
              </w:rPr>
              <w:t>,</w:t>
            </w:r>
            <w:r w:rsidRPr="0097567C">
              <w:rPr>
                <w:rFonts w:cstheme="minorHAnsi"/>
                <w:sz w:val="24"/>
                <w:szCs w:val="24"/>
              </w:rPr>
              <w:t xml:space="preserve"> C</w:t>
            </w:r>
            <w:r w:rsidR="005C50B1" w:rsidRPr="0097567C">
              <w:rPr>
                <w:rFonts w:cstheme="minorHAnsi"/>
                <w:sz w:val="24"/>
                <w:szCs w:val="24"/>
              </w:rPr>
              <w:t>C</w:t>
            </w:r>
            <w:r w:rsidRPr="0097567C">
              <w:rPr>
                <w:rFonts w:cstheme="minorHAnsi"/>
                <w:sz w:val="24"/>
                <w:szCs w:val="24"/>
              </w:rPr>
              <w:t>188</w:t>
            </w:r>
          </w:p>
        </w:tc>
        <w:tc>
          <w:tcPr>
            <w:tcW w:w="1260" w:type="dxa"/>
            <w:vAlign w:val="center"/>
          </w:tcPr>
          <w:p w14:paraId="369E81E1" w14:textId="43A77624" w:rsidR="00F56F15" w:rsidRPr="00D2452B" w:rsidRDefault="00377EA3" w:rsidP="00A807D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9</w:t>
            </w:r>
          </w:p>
        </w:tc>
      </w:tr>
      <w:tr w:rsidR="00F56F15" w:rsidRPr="00D2452B" w14:paraId="5DA13E72" w14:textId="77777777" w:rsidTr="001B02A9">
        <w:tc>
          <w:tcPr>
            <w:tcW w:w="1354" w:type="dxa"/>
          </w:tcPr>
          <w:p w14:paraId="0C9A060D" w14:textId="77777777" w:rsidR="00F56F15" w:rsidRPr="00D2452B" w:rsidRDefault="00F56F15" w:rsidP="00D51B06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Switzerland </w:t>
            </w:r>
          </w:p>
        </w:tc>
        <w:tc>
          <w:tcPr>
            <w:tcW w:w="1346" w:type="dxa"/>
          </w:tcPr>
          <w:p w14:paraId="0BE6DC25" w14:textId="1698EC8D" w:rsidR="00F56F15" w:rsidRPr="00D2452B" w:rsidRDefault="00F56F15" w:rsidP="00C46F5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>2011-2012</w:t>
            </w:r>
          </w:p>
        </w:tc>
        <w:tc>
          <w:tcPr>
            <w:tcW w:w="3330" w:type="dxa"/>
          </w:tcPr>
          <w:p w14:paraId="32982C7E" w14:textId="77777777" w:rsidR="00F56F15" w:rsidRPr="00D2452B" w:rsidRDefault="00F56F15" w:rsidP="0020451E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Bovine mastitis </w:t>
            </w:r>
          </w:p>
        </w:tc>
        <w:tc>
          <w:tcPr>
            <w:tcW w:w="6210" w:type="dxa"/>
          </w:tcPr>
          <w:p w14:paraId="12EFA855" w14:textId="77777777" w:rsidR="00F56F15" w:rsidRPr="0097567C" w:rsidRDefault="00F56F15" w:rsidP="0020451E">
            <w:pPr>
              <w:rPr>
                <w:rFonts w:cstheme="minorHAnsi"/>
                <w:bCs/>
                <w:sz w:val="24"/>
                <w:szCs w:val="24"/>
              </w:rPr>
            </w:pPr>
            <w:r w:rsidRPr="0097567C">
              <w:rPr>
                <w:rFonts w:cstheme="minorHAnsi"/>
                <w:sz w:val="24"/>
                <w:szCs w:val="24"/>
              </w:rPr>
              <w:t xml:space="preserve">CC7, CC8, CC9, CC20, </w:t>
            </w:r>
            <w:r w:rsidRPr="0097567C">
              <w:rPr>
                <w:rFonts w:cstheme="minorHAnsi"/>
                <w:b/>
                <w:bCs/>
                <w:sz w:val="24"/>
                <w:szCs w:val="24"/>
              </w:rPr>
              <w:t>CC45,</w:t>
            </w:r>
            <w:r w:rsidRPr="0097567C">
              <w:rPr>
                <w:rFonts w:cstheme="minorHAnsi"/>
                <w:sz w:val="24"/>
                <w:szCs w:val="24"/>
              </w:rPr>
              <w:t xml:space="preserve"> </w:t>
            </w:r>
            <w:r w:rsidRPr="0097567C">
              <w:rPr>
                <w:rFonts w:cstheme="minorHAnsi"/>
                <w:b/>
                <w:bCs/>
                <w:sz w:val="24"/>
                <w:szCs w:val="24"/>
              </w:rPr>
              <w:t>CC97</w:t>
            </w:r>
            <w:r w:rsidRPr="0097567C">
              <w:rPr>
                <w:rFonts w:cstheme="minorHAnsi"/>
                <w:sz w:val="24"/>
                <w:szCs w:val="24"/>
              </w:rPr>
              <w:t xml:space="preserve">, </w:t>
            </w:r>
            <w:r w:rsidRPr="0097567C">
              <w:rPr>
                <w:rFonts w:cstheme="minorHAnsi"/>
                <w:b/>
                <w:bCs/>
                <w:sz w:val="24"/>
                <w:szCs w:val="24"/>
              </w:rPr>
              <w:t>CC151</w:t>
            </w:r>
            <w:r w:rsidRPr="0097567C">
              <w:rPr>
                <w:rFonts w:cstheme="minorHAnsi"/>
                <w:sz w:val="24"/>
                <w:szCs w:val="24"/>
              </w:rPr>
              <w:t>,CC479.</w:t>
            </w:r>
          </w:p>
        </w:tc>
        <w:tc>
          <w:tcPr>
            <w:tcW w:w="1260" w:type="dxa"/>
            <w:vAlign w:val="center"/>
          </w:tcPr>
          <w:p w14:paraId="0F196E18" w14:textId="6EA8EF91" w:rsidR="00F56F15" w:rsidRPr="00D2452B" w:rsidRDefault="003C6ED0" w:rsidP="00A807D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</w:t>
            </w:r>
            <w:r w:rsidR="00B65F00"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A070E1" w:rsidRPr="00D2452B" w14:paraId="36B10325" w14:textId="77777777" w:rsidTr="001B02A9">
        <w:tc>
          <w:tcPr>
            <w:tcW w:w="1354" w:type="dxa"/>
          </w:tcPr>
          <w:p w14:paraId="6F68DAA5" w14:textId="378B1F95" w:rsidR="00A070E1" w:rsidRPr="00D2452B" w:rsidRDefault="00A070E1" w:rsidP="00A070E1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lastRenderedPageBreak/>
              <w:t xml:space="preserve">Switzerland </w:t>
            </w:r>
          </w:p>
        </w:tc>
        <w:tc>
          <w:tcPr>
            <w:tcW w:w="1346" w:type="dxa"/>
          </w:tcPr>
          <w:p w14:paraId="2498DB23" w14:textId="63A11F09" w:rsidR="00A070E1" w:rsidRPr="00D2452B" w:rsidRDefault="00A070E1" w:rsidP="00C46F5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>201</w:t>
            </w:r>
            <w:r>
              <w:rPr>
                <w:rFonts w:cstheme="minorHAnsi"/>
                <w:sz w:val="24"/>
                <w:szCs w:val="24"/>
              </w:rPr>
              <w:t>7-2018</w:t>
            </w:r>
          </w:p>
        </w:tc>
        <w:tc>
          <w:tcPr>
            <w:tcW w:w="3330" w:type="dxa"/>
          </w:tcPr>
          <w:p w14:paraId="171B9679" w14:textId="068BE562" w:rsidR="00A070E1" w:rsidRPr="00D2452B" w:rsidRDefault="00A070E1" w:rsidP="00A070E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Milk samples </w:t>
            </w:r>
          </w:p>
        </w:tc>
        <w:tc>
          <w:tcPr>
            <w:tcW w:w="6210" w:type="dxa"/>
          </w:tcPr>
          <w:p w14:paraId="186861BF" w14:textId="771DB293" w:rsidR="00A070E1" w:rsidRPr="0097567C" w:rsidRDefault="00A070E1" w:rsidP="00A070E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070E1">
              <w:rPr>
                <w:rFonts w:cstheme="minorHAnsi"/>
                <w:b/>
                <w:bCs/>
                <w:sz w:val="24"/>
                <w:szCs w:val="24"/>
              </w:rPr>
              <w:t xml:space="preserve">CC1 ( ST1),  </w:t>
            </w:r>
            <w:r w:rsidRPr="00A070E1">
              <w:rPr>
                <w:rFonts w:cstheme="minorHAnsi"/>
                <w:sz w:val="24"/>
                <w:szCs w:val="24"/>
              </w:rPr>
              <w:t>CC8 (ST8), CC20 (ST389),</w:t>
            </w:r>
            <w:r w:rsidRPr="00A070E1">
              <w:rPr>
                <w:rFonts w:cstheme="minorHAnsi"/>
                <w:b/>
                <w:bCs/>
                <w:sz w:val="24"/>
                <w:szCs w:val="24"/>
              </w:rPr>
              <w:t xml:space="preserve"> CC97 (ST71, ST352),  </w:t>
            </w:r>
            <w:r w:rsidRPr="00A070E1">
              <w:rPr>
                <w:rFonts w:cstheme="minorHAnsi"/>
                <w:sz w:val="24"/>
                <w:szCs w:val="24"/>
              </w:rPr>
              <w:t>CC479 (ST479, ST1380),</w:t>
            </w:r>
            <w:r w:rsidRPr="00A070E1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Pr="00A070E1">
              <w:rPr>
                <w:rFonts w:cstheme="minorHAnsi"/>
                <w:sz w:val="24"/>
                <w:szCs w:val="24"/>
              </w:rPr>
              <w:t>CC705 (</w:t>
            </w:r>
            <w:r w:rsidRPr="00A070E1">
              <w:rPr>
                <w:rFonts w:cstheme="minorHAnsi"/>
                <w:b/>
                <w:bCs/>
                <w:sz w:val="24"/>
                <w:szCs w:val="24"/>
              </w:rPr>
              <w:t>ST151</w:t>
            </w:r>
            <w:r w:rsidRPr="00A070E1">
              <w:rPr>
                <w:rFonts w:cstheme="minorHAnsi"/>
                <w:sz w:val="24"/>
                <w:szCs w:val="24"/>
              </w:rPr>
              <w:t>, ST504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77AA24B" w14:textId="06C725FB" w:rsidR="00A070E1" w:rsidRPr="003D381D" w:rsidRDefault="00193AD7" w:rsidP="00A807D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8</w:t>
            </w:r>
          </w:p>
        </w:tc>
      </w:tr>
      <w:tr w:rsidR="00A070E1" w:rsidRPr="00D2452B" w14:paraId="08479769" w14:textId="77777777" w:rsidTr="001B02A9">
        <w:tc>
          <w:tcPr>
            <w:tcW w:w="1354" w:type="dxa"/>
          </w:tcPr>
          <w:p w14:paraId="0DE5904E" w14:textId="77777777" w:rsidR="00A070E1" w:rsidRPr="00D2452B" w:rsidRDefault="00A070E1" w:rsidP="00A070E1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Thailand </w:t>
            </w:r>
          </w:p>
        </w:tc>
        <w:tc>
          <w:tcPr>
            <w:tcW w:w="1346" w:type="dxa"/>
          </w:tcPr>
          <w:p w14:paraId="3ADDC199" w14:textId="77777777" w:rsidR="00A070E1" w:rsidRPr="00D2452B" w:rsidRDefault="00A070E1" w:rsidP="00C46F5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3330" w:type="dxa"/>
          </w:tcPr>
          <w:p w14:paraId="6858EC70" w14:textId="77777777" w:rsidR="00A070E1" w:rsidRPr="00D2452B" w:rsidRDefault="00A070E1" w:rsidP="00A070E1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Subclinical bovine mastitis </w:t>
            </w:r>
          </w:p>
        </w:tc>
        <w:tc>
          <w:tcPr>
            <w:tcW w:w="6210" w:type="dxa"/>
          </w:tcPr>
          <w:p w14:paraId="36736712" w14:textId="77777777" w:rsidR="00A070E1" w:rsidRPr="0097567C" w:rsidRDefault="00A070E1" w:rsidP="00A070E1">
            <w:pPr>
              <w:rPr>
                <w:rFonts w:cstheme="minorHAnsi"/>
                <w:bCs/>
                <w:sz w:val="24"/>
                <w:szCs w:val="24"/>
              </w:rPr>
            </w:pPr>
            <w:r w:rsidRPr="0097567C">
              <w:rPr>
                <w:rFonts w:cstheme="minorHAnsi"/>
                <w:b/>
                <w:bCs/>
                <w:sz w:val="24"/>
                <w:szCs w:val="24"/>
              </w:rPr>
              <w:t>CC97</w:t>
            </w:r>
            <w:r w:rsidRPr="0097567C">
              <w:rPr>
                <w:rFonts w:cstheme="minorHAnsi"/>
                <w:sz w:val="24"/>
                <w:szCs w:val="24"/>
              </w:rPr>
              <w:t>(ST1179), ST8, ST10, ST243, ST294, ST1123, ST1223, ST2250, ST2793, ST3879, ST3882, and ST3883</w:t>
            </w:r>
          </w:p>
        </w:tc>
        <w:tc>
          <w:tcPr>
            <w:tcW w:w="1260" w:type="dxa"/>
            <w:vAlign w:val="center"/>
          </w:tcPr>
          <w:p w14:paraId="0445E3FA" w14:textId="61FB7EAA" w:rsidR="00A070E1" w:rsidRPr="00D2452B" w:rsidRDefault="00193AD7" w:rsidP="00A807D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</w:t>
            </w:r>
            <w:r w:rsidR="00B65F00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A070E1" w:rsidRPr="00D2452B" w14:paraId="13A87448" w14:textId="77777777" w:rsidTr="001B02A9">
        <w:tc>
          <w:tcPr>
            <w:tcW w:w="1354" w:type="dxa"/>
          </w:tcPr>
          <w:p w14:paraId="3D88435A" w14:textId="77777777" w:rsidR="00A070E1" w:rsidRPr="00D2452B" w:rsidRDefault="00A070E1" w:rsidP="00A070E1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Tunisia </w:t>
            </w:r>
          </w:p>
        </w:tc>
        <w:tc>
          <w:tcPr>
            <w:tcW w:w="1346" w:type="dxa"/>
          </w:tcPr>
          <w:p w14:paraId="2F8CB3FB" w14:textId="77777777" w:rsidR="00A070E1" w:rsidRPr="00D2452B" w:rsidRDefault="00A070E1" w:rsidP="00C46F5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>2013-2014</w:t>
            </w:r>
          </w:p>
        </w:tc>
        <w:tc>
          <w:tcPr>
            <w:tcW w:w="3330" w:type="dxa"/>
          </w:tcPr>
          <w:p w14:paraId="43E16752" w14:textId="77777777" w:rsidR="00A070E1" w:rsidRPr="00D2452B" w:rsidRDefault="00A070E1" w:rsidP="00A070E1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Clinical mastitis </w:t>
            </w:r>
          </w:p>
        </w:tc>
        <w:tc>
          <w:tcPr>
            <w:tcW w:w="6210" w:type="dxa"/>
          </w:tcPr>
          <w:p w14:paraId="3945850A" w14:textId="4C5B4A3A" w:rsidR="00A070E1" w:rsidRPr="0097567C" w:rsidRDefault="00A070E1" w:rsidP="00A070E1">
            <w:pPr>
              <w:rPr>
                <w:rFonts w:cstheme="minorHAnsi"/>
                <w:bCs/>
                <w:sz w:val="24"/>
                <w:szCs w:val="24"/>
              </w:rPr>
            </w:pPr>
            <w:r w:rsidRPr="0097567C">
              <w:rPr>
                <w:rFonts w:cstheme="minorHAnsi"/>
                <w:sz w:val="24"/>
                <w:szCs w:val="24"/>
              </w:rPr>
              <w:t>CC5(ST4118,ST4119)</w:t>
            </w:r>
            <w:r w:rsidRPr="001B02A9">
              <w:rPr>
                <w:rFonts w:cstheme="minorHAnsi"/>
                <w:sz w:val="24"/>
                <w:szCs w:val="24"/>
              </w:rPr>
              <w:t>,</w:t>
            </w:r>
            <w:r w:rsidRPr="0097567C">
              <w:rPr>
                <w:rFonts w:cstheme="minorHAnsi"/>
                <w:color w:val="FF0000"/>
                <w:sz w:val="24"/>
                <w:szCs w:val="24"/>
              </w:rPr>
              <w:t xml:space="preserve"> </w:t>
            </w:r>
            <w:r w:rsidRPr="0097567C">
              <w:rPr>
                <w:rFonts w:cstheme="minorHAnsi"/>
                <w:sz w:val="24"/>
                <w:szCs w:val="24"/>
              </w:rPr>
              <w:t xml:space="preserve"> CC130(ST4115),  </w:t>
            </w:r>
            <w:r w:rsidRPr="00D51B06">
              <w:rPr>
                <w:rFonts w:cstheme="minorHAnsi"/>
                <w:b/>
                <w:bCs/>
                <w:sz w:val="24"/>
                <w:szCs w:val="24"/>
              </w:rPr>
              <w:t>CC97</w:t>
            </w:r>
            <w:r w:rsidRPr="0097567C">
              <w:rPr>
                <w:rFonts w:cstheme="minorHAnsi"/>
                <w:sz w:val="24"/>
                <w:szCs w:val="24"/>
              </w:rPr>
              <w:t xml:space="preserve">(ST4112, ST4113,  ST4120), </w:t>
            </w:r>
            <w:r w:rsidRPr="0097567C">
              <w:rPr>
                <w:rFonts w:cstheme="minorHAnsi"/>
                <w:b/>
                <w:bCs/>
                <w:sz w:val="24"/>
                <w:szCs w:val="24"/>
              </w:rPr>
              <w:t>CC151</w:t>
            </w:r>
            <w:r w:rsidRPr="0097567C">
              <w:rPr>
                <w:rFonts w:cstheme="minorHAnsi"/>
                <w:sz w:val="24"/>
                <w:szCs w:val="24"/>
              </w:rPr>
              <w:t>(ST4117)</w:t>
            </w:r>
          </w:p>
        </w:tc>
        <w:tc>
          <w:tcPr>
            <w:tcW w:w="1260" w:type="dxa"/>
            <w:vAlign w:val="center"/>
          </w:tcPr>
          <w:p w14:paraId="3B0D98B7" w14:textId="08373CAB" w:rsidR="00A070E1" w:rsidRPr="00D2452B" w:rsidRDefault="003C6ED0" w:rsidP="00A807D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</w:t>
            </w:r>
            <w:r w:rsidR="000E010D">
              <w:rPr>
                <w:rFonts w:cstheme="minorHAnsi"/>
                <w:sz w:val="24"/>
                <w:szCs w:val="24"/>
              </w:rPr>
              <w:t>8</w:t>
            </w:r>
          </w:p>
        </w:tc>
      </w:tr>
      <w:tr w:rsidR="00A070E1" w:rsidRPr="00D2452B" w14:paraId="59915B2B" w14:textId="77777777" w:rsidTr="001B02A9">
        <w:tc>
          <w:tcPr>
            <w:tcW w:w="1354" w:type="dxa"/>
          </w:tcPr>
          <w:p w14:paraId="12A9EA01" w14:textId="2FE889C2" w:rsidR="00A070E1" w:rsidRPr="00D2452B" w:rsidRDefault="00A070E1" w:rsidP="00A070E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United Kingdom </w:t>
            </w:r>
          </w:p>
        </w:tc>
        <w:tc>
          <w:tcPr>
            <w:tcW w:w="1346" w:type="dxa"/>
          </w:tcPr>
          <w:p w14:paraId="1B82E907" w14:textId="581B83A7" w:rsidR="00A070E1" w:rsidRPr="00D2452B" w:rsidRDefault="00C46F53" w:rsidP="00C46F5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3330" w:type="dxa"/>
          </w:tcPr>
          <w:p w14:paraId="08328205" w14:textId="1CF14610" w:rsidR="00A070E1" w:rsidRPr="00D2452B" w:rsidRDefault="00A070E1" w:rsidP="00A070E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Milk samples </w:t>
            </w:r>
          </w:p>
        </w:tc>
        <w:tc>
          <w:tcPr>
            <w:tcW w:w="6210" w:type="dxa"/>
          </w:tcPr>
          <w:p w14:paraId="14B2B071" w14:textId="6D2445B5" w:rsidR="00A070E1" w:rsidRPr="0097567C" w:rsidRDefault="00A070E1" w:rsidP="00A070E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7567C">
              <w:rPr>
                <w:rFonts w:cstheme="minorHAnsi"/>
                <w:bCs/>
                <w:sz w:val="24"/>
                <w:szCs w:val="24"/>
              </w:rPr>
              <w:t xml:space="preserve">ST9, </w:t>
            </w:r>
            <w:r w:rsidRPr="0097567C">
              <w:rPr>
                <w:rFonts w:cstheme="minorHAnsi"/>
                <w:b/>
                <w:sz w:val="24"/>
                <w:szCs w:val="24"/>
              </w:rPr>
              <w:t>ST151</w:t>
            </w:r>
          </w:p>
        </w:tc>
        <w:tc>
          <w:tcPr>
            <w:tcW w:w="1260" w:type="dxa"/>
            <w:vAlign w:val="center"/>
          </w:tcPr>
          <w:p w14:paraId="2627A27D" w14:textId="4D6C97E8" w:rsidR="00A070E1" w:rsidRPr="00D2452B" w:rsidRDefault="00193AD7" w:rsidP="00A807D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</w:t>
            </w:r>
          </w:p>
        </w:tc>
      </w:tr>
      <w:tr w:rsidR="00A070E1" w:rsidRPr="00D2452B" w14:paraId="09A7698F" w14:textId="77777777" w:rsidTr="001B02A9">
        <w:tc>
          <w:tcPr>
            <w:tcW w:w="1354" w:type="dxa"/>
          </w:tcPr>
          <w:p w14:paraId="4081B2CA" w14:textId="77777777" w:rsidR="00A070E1" w:rsidRPr="00D2452B" w:rsidRDefault="00A070E1" w:rsidP="00A070E1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>United Kingdom</w:t>
            </w:r>
          </w:p>
        </w:tc>
        <w:tc>
          <w:tcPr>
            <w:tcW w:w="1346" w:type="dxa"/>
          </w:tcPr>
          <w:p w14:paraId="4AB4D7E8" w14:textId="7400A735" w:rsidR="00A070E1" w:rsidRPr="00D2452B" w:rsidRDefault="00C46F53" w:rsidP="00C46F5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3330" w:type="dxa"/>
          </w:tcPr>
          <w:p w14:paraId="16CBC809" w14:textId="77777777" w:rsidR="00A070E1" w:rsidRPr="00D2452B" w:rsidRDefault="00A070E1" w:rsidP="00A070E1">
            <w:pPr>
              <w:rPr>
                <w:rFonts w:cstheme="minorHAnsi"/>
                <w:sz w:val="24"/>
                <w:szCs w:val="24"/>
              </w:rPr>
            </w:pPr>
            <w:r w:rsidRPr="00D2452B">
              <w:rPr>
                <w:rFonts w:cstheme="minorHAnsi"/>
                <w:sz w:val="24"/>
                <w:szCs w:val="24"/>
              </w:rPr>
              <w:t xml:space="preserve">Bovine mastitis </w:t>
            </w:r>
          </w:p>
        </w:tc>
        <w:tc>
          <w:tcPr>
            <w:tcW w:w="6210" w:type="dxa"/>
          </w:tcPr>
          <w:p w14:paraId="22C5B233" w14:textId="77777777" w:rsidR="00A070E1" w:rsidRPr="0097567C" w:rsidRDefault="00A070E1" w:rsidP="00A070E1">
            <w:pPr>
              <w:rPr>
                <w:rFonts w:cstheme="minorHAnsi"/>
                <w:sz w:val="24"/>
                <w:szCs w:val="24"/>
              </w:rPr>
            </w:pPr>
            <w:r w:rsidRPr="0097567C">
              <w:rPr>
                <w:rFonts w:cstheme="minorHAnsi"/>
                <w:b/>
                <w:bCs/>
                <w:sz w:val="24"/>
                <w:szCs w:val="24"/>
              </w:rPr>
              <w:t>CC1(ST1), CC97(ST97</w:t>
            </w:r>
            <w:r w:rsidRPr="0097567C">
              <w:rPr>
                <w:rFonts w:cstheme="minorHAnsi"/>
                <w:sz w:val="24"/>
                <w:szCs w:val="24"/>
              </w:rPr>
              <w:t xml:space="preserve">), ST130(ST130), </w:t>
            </w:r>
            <w:r w:rsidRPr="0097567C">
              <w:rPr>
                <w:rFonts w:cstheme="minorHAnsi"/>
                <w:b/>
                <w:bCs/>
                <w:sz w:val="24"/>
                <w:szCs w:val="24"/>
              </w:rPr>
              <w:t>ST151(ST151),</w:t>
            </w:r>
            <w:r w:rsidRPr="0097567C">
              <w:rPr>
                <w:rFonts w:cstheme="minorHAnsi"/>
                <w:sz w:val="24"/>
                <w:szCs w:val="24"/>
              </w:rPr>
              <w:t xml:space="preserve"> ST188(ST188), CC133(ST771)</w:t>
            </w:r>
          </w:p>
        </w:tc>
        <w:tc>
          <w:tcPr>
            <w:tcW w:w="1260" w:type="dxa"/>
            <w:vAlign w:val="center"/>
          </w:tcPr>
          <w:p w14:paraId="15521975" w14:textId="3A70C499" w:rsidR="00A070E1" w:rsidRPr="00D2452B" w:rsidRDefault="00193AD7" w:rsidP="00A807D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9</w:t>
            </w:r>
          </w:p>
        </w:tc>
      </w:tr>
      <w:tr w:rsidR="00A070E1" w:rsidRPr="00D2452B" w14:paraId="015FD14C" w14:textId="77777777" w:rsidTr="001B02A9">
        <w:tc>
          <w:tcPr>
            <w:tcW w:w="1354" w:type="dxa"/>
          </w:tcPr>
          <w:p w14:paraId="4211C483" w14:textId="3C8EF567" w:rsidR="00A070E1" w:rsidRDefault="00A070E1" w:rsidP="00A070E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United States </w:t>
            </w:r>
          </w:p>
        </w:tc>
        <w:tc>
          <w:tcPr>
            <w:tcW w:w="1346" w:type="dxa"/>
          </w:tcPr>
          <w:p w14:paraId="3EAC9A86" w14:textId="2D458BD1" w:rsidR="00A070E1" w:rsidRDefault="00A070E1" w:rsidP="00C46F5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88</w:t>
            </w:r>
          </w:p>
        </w:tc>
        <w:tc>
          <w:tcPr>
            <w:tcW w:w="3330" w:type="dxa"/>
          </w:tcPr>
          <w:p w14:paraId="7EB0E4B6" w14:textId="5A9DD179" w:rsidR="00A070E1" w:rsidRDefault="00A070E1" w:rsidP="00A070E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Milk samples </w:t>
            </w:r>
          </w:p>
        </w:tc>
        <w:tc>
          <w:tcPr>
            <w:tcW w:w="6210" w:type="dxa"/>
          </w:tcPr>
          <w:p w14:paraId="634318BF" w14:textId="01453ADB" w:rsidR="00A070E1" w:rsidRPr="0097567C" w:rsidRDefault="00A070E1" w:rsidP="00A070E1">
            <w:pPr>
              <w:rPr>
                <w:rFonts w:cstheme="minorHAnsi"/>
                <w:b/>
                <w:sz w:val="24"/>
                <w:szCs w:val="24"/>
              </w:rPr>
            </w:pPr>
            <w:r w:rsidRPr="0097567C">
              <w:rPr>
                <w:rFonts w:cstheme="minorHAnsi"/>
                <w:b/>
                <w:sz w:val="24"/>
                <w:szCs w:val="24"/>
              </w:rPr>
              <w:t>ST1</w:t>
            </w:r>
            <w:r w:rsidRPr="0097567C">
              <w:rPr>
                <w:rFonts w:cstheme="minorHAnsi"/>
                <w:bCs/>
                <w:sz w:val="24"/>
                <w:szCs w:val="24"/>
              </w:rPr>
              <w:t xml:space="preserve">, ST25. ST30, </w:t>
            </w:r>
            <w:r w:rsidRPr="0097567C">
              <w:rPr>
                <w:rFonts w:cstheme="minorHAnsi"/>
                <w:b/>
                <w:sz w:val="24"/>
                <w:szCs w:val="24"/>
              </w:rPr>
              <w:t>ST45</w:t>
            </w:r>
            <w:r w:rsidRPr="0097567C">
              <w:rPr>
                <w:rFonts w:cstheme="minorHAnsi"/>
                <w:bCs/>
                <w:sz w:val="24"/>
                <w:szCs w:val="24"/>
              </w:rPr>
              <w:t xml:space="preserve">, ST50, </w:t>
            </w:r>
            <w:r w:rsidRPr="0097567C">
              <w:rPr>
                <w:rFonts w:cstheme="minorHAnsi"/>
                <w:b/>
                <w:sz w:val="24"/>
                <w:szCs w:val="24"/>
              </w:rPr>
              <w:t xml:space="preserve">ST97, </w:t>
            </w:r>
            <w:r w:rsidRPr="0097567C">
              <w:rPr>
                <w:rFonts w:cstheme="minorHAnsi"/>
                <w:bCs/>
                <w:sz w:val="24"/>
                <w:szCs w:val="24"/>
              </w:rPr>
              <w:t xml:space="preserve">ST122, ST124, ST125, </w:t>
            </w:r>
            <w:r w:rsidRPr="0097567C">
              <w:rPr>
                <w:rFonts w:cstheme="minorHAnsi"/>
                <w:b/>
                <w:sz w:val="24"/>
                <w:szCs w:val="24"/>
              </w:rPr>
              <w:t>ST151</w:t>
            </w:r>
            <w:r w:rsidRPr="0097567C">
              <w:rPr>
                <w:rFonts w:cstheme="minorHAnsi"/>
                <w:bCs/>
                <w:sz w:val="24"/>
                <w:szCs w:val="24"/>
              </w:rPr>
              <w:t xml:space="preserve">, ST347, ST348, ST359, </w:t>
            </w:r>
            <w:r w:rsidRPr="0097567C">
              <w:rPr>
                <w:rFonts w:cstheme="minorHAnsi"/>
                <w:b/>
                <w:sz w:val="24"/>
                <w:szCs w:val="24"/>
              </w:rPr>
              <w:t>ST350</w:t>
            </w:r>
            <w:r w:rsidRPr="0097567C">
              <w:rPr>
                <w:rFonts w:cstheme="minorHAnsi"/>
                <w:bCs/>
                <w:sz w:val="24"/>
                <w:szCs w:val="24"/>
              </w:rPr>
              <w:t xml:space="preserve">, ST351, </w:t>
            </w:r>
            <w:r w:rsidRPr="0097567C">
              <w:rPr>
                <w:rFonts w:cstheme="minorHAnsi"/>
                <w:b/>
                <w:sz w:val="24"/>
                <w:szCs w:val="24"/>
              </w:rPr>
              <w:t>ST352</w:t>
            </w:r>
            <w:r w:rsidRPr="0097567C">
              <w:rPr>
                <w:rFonts w:cstheme="minorHAnsi"/>
                <w:bCs/>
                <w:sz w:val="24"/>
                <w:szCs w:val="24"/>
              </w:rPr>
              <w:t>, ST353, ST354</w:t>
            </w:r>
          </w:p>
        </w:tc>
        <w:tc>
          <w:tcPr>
            <w:tcW w:w="1260" w:type="dxa"/>
            <w:vAlign w:val="center"/>
          </w:tcPr>
          <w:p w14:paraId="20193054" w14:textId="1E694C95" w:rsidR="00A070E1" w:rsidRDefault="00193AD7" w:rsidP="00A807D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</w:t>
            </w:r>
          </w:p>
        </w:tc>
      </w:tr>
      <w:tr w:rsidR="00A070E1" w:rsidRPr="00D2452B" w14:paraId="38CB8FCD" w14:textId="77777777" w:rsidTr="001B02A9">
        <w:tc>
          <w:tcPr>
            <w:tcW w:w="1354" w:type="dxa"/>
          </w:tcPr>
          <w:p w14:paraId="1D11F11D" w14:textId="2B2C05CA" w:rsidR="00A070E1" w:rsidRDefault="00A070E1" w:rsidP="00A070E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United States</w:t>
            </w:r>
          </w:p>
        </w:tc>
        <w:tc>
          <w:tcPr>
            <w:tcW w:w="1346" w:type="dxa"/>
          </w:tcPr>
          <w:p w14:paraId="545B9BC8" w14:textId="52E6F085" w:rsidR="00A070E1" w:rsidRDefault="00A070E1" w:rsidP="00C46F5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13</w:t>
            </w:r>
          </w:p>
        </w:tc>
        <w:tc>
          <w:tcPr>
            <w:tcW w:w="3330" w:type="dxa"/>
          </w:tcPr>
          <w:p w14:paraId="597434FA" w14:textId="00A60BDE" w:rsidR="00A070E1" w:rsidRDefault="00A070E1" w:rsidP="00A070E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Milk samples </w:t>
            </w:r>
          </w:p>
        </w:tc>
        <w:tc>
          <w:tcPr>
            <w:tcW w:w="6210" w:type="dxa"/>
          </w:tcPr>
          <w:p w14:paraId="5A21352F" w14:textId="7EB95C52" w:rsidR="00A070E1" w:rsidRPr="0097567C" w:rsidRDefault="00A070E1" w:rsidP="00A070E1">
            <w:pPr>
              <w:rPr>
                <w:rFonts w:cstheme="minorHAnsi"/>
                <w:b/>
                <w:sz w:val="24"/>
                <w:szCs w:val="24"/>
              </w:rPr>
            </w:pPr>
            <w:r w:rsidRPr="0097567C">
              <w:rPr>
                <w:rFonts w:cstheme="minorHAnsi"/>
                <w:bCs/>
                <w:sz w:val="24"/>
                <w:szCs w:val="24"/>
              </w:rPr>
              <w:t xml:space="preserve">CC5 (ST8), </w:t>
            </w:r>
            <w:r w:rsidRPr="00D51B06">
              <w:rPr>
                <w:rFonts w:cstheme="minorHAnsi"/>
                <w:b/>
                <w:sz w:val="24"/>
                <w:szCs w:val="24"/>
              </w:rPr>
              <w:t>CC15</w:t>
            </w:r>
            <w:r w:rsidRPr="0097567C">
              <w:rPr>
                <w:rFonts w:cstheme="minorHAnsi"/>
                <w:bCs/>
                <w:sz w:val="24"/>
                <w:szCs w:val="24"/>
              </w:rPr>
              <w:t>(ST25), CC20(ST20), CC58(ST87),</w:t>
            </w:r>
            <w:r w:rsidRPr="0097567C">
              <w:rPr>
                <w:rFonts w:cstheme="minorHAnsi"/>
                <w:b/>
                <w:sz w:val="24"/>
                <w:szCs w:val="24"/>
              </w:rPr>
              <w:t xml:space="preserve"> CC97(ST352, ST2187, </w:t>
            </w:r>
            <w:r w:rsidRPr="0097567C">
              <w:rPr>
                <w:rFonts w:cstheme="minorHAnsi"/>
                <w:bCs/>
                <w:sz w:val="24"/>
                <w:szCs w:val="24"/>
              </w:rPr>
              <w:t>ST 2189</w:t>
            </w:r>
            <w:r w:rsidRPr="0097567C">
              <w:rPr>
                <w:rFonts w:cstheme="minorHAnsi"/>
                <w:b/>
                <w:sz w:val="24"/>
                <w:szCs w:val="24"/>
              </w:rPr>
              <w:t xml:space="preserve">), </w:t>
            </w:r>
            <w:r w:rsidRPr="00D51B06">
              <w:rPr>
                <w:rFonts w:cstheme="minorHAnsi"/>
                <w:bCs/>
                <w:sz w:val="24"/>
                <w:szCs w:val="24"/>
              </w:rPr>
              <w:t>CC705 (</w:t>
            </w:r>
            <w:r w:rsidRPr="0097567C">
              <w:rPr>
                <w:rFonts w:cstheme="minorHAnsi"/>
                <w:b/>
                <w:sz w:val="24"/>
                <w:szCs w:val="24"/>
              </w:rPr>
              <w:t xml:space="preserve">ST151, </w:t>
            </w:r>
            <w:r w:rsidRPr="0097567C">
              <w:rPr>
                <w:rFonts w:cstheme="minorHAnsi"/>
                <w:bCs/>
                <w:sz w:val="24"/>
                <w:szCs w:val="24"/>
              </w:rPr>
              <w:t>ST2185</w:t>
            </w:r>
            <w:r w:rsidRPr="00D51B06">
              <w:rPr>
                <w:rFonts w:cstheme="minorHAnsi"/>
                <w:bCs/>
                <w:sz w:val="24"/>
                <w:szCs w:val="24"/>
              </w:rPr>
              <w:t>)</w:t>
            </w:r>
            <w:r w:rsidR="001B02A9">
              <w:rPr>
                <w:rFonts w:cstheme="minorHAnsi"/>
                <w:bCs/>
                <w:sz w:val="24"/>
                <w:szCs w:val="24"/>
              </w:rPr>
              <w:t>.</w:t>
            </w:r>
            <w:r w:rsidRPr="0097567C">
              <w:rPr>
                <w:rFonts w:cstheme="minorHAns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47022829" w14:textId="51295F11" w:rsidR="00A070E1" w:rsidRDefault="00193AD7" w:rsidP="00A807D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0</w:t>
            </w:r>
          </w:p>
        </w:tc>
      </w:tr>
      <w:tr w:rsidR="00A070E1" w:rsidRPr="00D2452B" w14:paraId="2E8479D1" w14:textId="77777777" w:rsidTr="001B02A9">
        <w:tc>
          <w:tcPr>
            <w:tcW w:w="1354" w:type="dxa"/>
          </w:tcPr>
          <w:p w14:paraId="268E94C4" w14:textId="77777777" w:rsidR="00A070E1" w:rsidRPr="00D2452B" w:rsidRDefault="00A070E1" w:rsidP="00A070E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United States </w:t>
            </w:r>
          </w:p>
        </w:tc>
        <w:tc>
          <w:tcPr>
            <w:tcW w:w="1346" w:type="dxa"/>
          </w:tcPr>
          <w:p w14:paraId="46EDF387" w14:textId="77777777" w:rsidR="00A070E1" w:rsidRPr="00D2452B" w:rsidRDefault="00A070E1" w:rsidP="00C46F5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10-2013</w:t>
            </w:r>
          </w:p>
        </w:tc>
        <w:tc>
          <w:tcPr>
            <w:tcW w:w="3330" w:type="dxa"/>
          </w:tcPr>
          <w:p w14:paraId="31A45118" w14:textId="77777777" w:rsidR="00A070E1" w:rsidRPr="00D2452B" w:rsidRDefault="00A070E1" w:rsidP="00A070E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Bulk tank milk Samples </w:t>
            </w:r>
          </w:p>
        </w:tc>
        <w:tc>
          <w:tcPr>
            <w:tcW w:w="6210" w:type="dxa"/>
          </w:tcPr>
          <w:p w14:paraId="07C7D166" w14:textId="550D7E6C" w:rsidR="00A070E1" w:rsidRPr="0097567C" w:rsidRDefault="00A070E1" w:rsidP="00A070E1">
            <w:pPr>
              <w:rPr>
                <w:rFonts w:cstheme="minorHAnsi"/>
                <w:b/>
                <w:sz w:val="24"/>
                <w:szCs w:val="24"/>
              </w:rPr>
            </w:pPr>
            <w:r w:rsidRPr="0097567C">
              <w:rPr>
                <w:rFonts w:cstheme="minorHAnsi"/>
                <w:b/>
                <w:sz w:val="24"/>
                <w:szCs w:val="24"/>
              </w:rPr>
              <w:t xml:space="preserve">CC1(ST1), </w:t>
            </w:r>
            <w:r w:rsidRPr="0097567C">
              <w:rPr>
                <w:rFonts w:cstheme="minorHAnsi"/>
                <w:bCs/>
                <w:sz w:val="24"/>
                <w:szCs w:val="24"/>
              </w:rPr>
              <w:t>CC8(ST8),</w:t>
            </w:r>
            <w:r w:rsidRPr="0097567C"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Pr="0097567C">
              <w:rPr>
                <w:rFonts w:cstheme="minorHAnsi"/>
                <w:bCs/>
                <w:sz w:val="24"/>
                <w:szCs w:val="24"/>
              </w:rPr>
              <w:t>CC30(ST30),</w:t>
            </w:r>
            <w:r w:rsidRPr="0097567C">
              <w:rPr>
                <w:rFonts w:cstheme="minorHAnsi"/>
                <w:b/>
                <w:sz w:val="24"/>
                <w:szCs w:val="24"/>
              </w:rPr>
              <w:t xml:space="preserve"> CC45</w:t>
            </w:r>
            <w:r w:rsidRPr="0097567C">
              <w:rPr>
                <w:rFonts w:cstheme="minorHAnsi"/>
                <w:bCs/>
                <w:sz w:val="24"/>
                <w:szCs w:val="24"/>
              </w:rPr>
              <w:t>(ST3023),</w:t>
            </w:r>
            <w:r w:rsidRPr="0097567C"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Pr="0097567C">
              <w:rPr>
                <w:rFonts w:cstheme="minorHAnsi"/>
                <w:bCs/>
                <w:sz w:val="24"/>
                <w:szCs w:val="24"/>
              </w:rPr>
              <w:t>CC59(ST87),</w:t>
            </w:r>
            <w:r w:rsidRPr="0097567C">
              <w:rPr>
                <w:rFonts w:cstheme="minorHAnsi"/>
                <w:b/>
                <w:sz w:val="24"/>
                <w:szCs w:val="24"/>
              </w:rPr>
              <w:t xml:space="preserve"> CC97(ST97, ST352, ST693, ST2187, </w:t>
            </w:r>
            <w:r w:rsidRPr="0097567C">
              <w:rPr>
                <w:rFonts w:cstheme="minorHAnsi"/>
                <w:bCs/>
                <w:sz w:val="24"/>
                <w:szCs w:val="24"/>
              </w:rPr>
              <w:t>ST3020, ST3021, ST3022, ST3024,</w:t>
            </w:r>
            <w:r w:rsidRPr="0097567C">
              <w:rPr>
                <w:rFonts w:cstheme="minorHAnsi"/>
                <w:b/>
                <w:sz w:val="24"/>
                <w:szCs w:val="24"/>
              </w:rPr>
              <w:t xml:space="preserve"> ST3028), CC151(ST151, </w:t>
            </w:r>
            <w:r w:rsidRPr="0097567C">
              <w:rPr>
                <w:rFonts w:cstheme="minorHAnsi"/>
                <w:bCs/>
                <w:sz w:val="24"/>
                <w:szCs w:val="24"/>
              </w:rPr>
              <w:t>ST3026, ST3027),</w:t>
            </w:r>
            <w:r w:rsidRPr="0097567C"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Pr="0097567C">
              <w:rPr>
                <w:rFonts w:cstheme="minorHAnsi"/>
                <w:bCs/>
                <w:sz w:val="24"/>
                <w:szCs w:val="24"/>
              </w:rPr>
              <w:t>CC705</w:t>
            </w:r>
            <w:r w:rsidRPr="0097567C">
              <w:rPr>
                <w:rFonts w:cstheme="minorHAnsi"/>
                <w:b/>
                <w:sz w:val="24"/>
                <w:szCs w:val="24"/>
              </w:rPr>
              <w:t xml:space="preserve">(ST705), </w:t>
            </w:r>
            <w:r w:rsidRPr="0097567C">
              <w:rPr>
                <w:rFonts w:cstheme="minorHAnsi"/>
                <w:bCs/>
                <w:sz w:val="24"/>
                <w:szCs w:val="24"/>
              </w:rPr>
              <w:t>N</w:t>
            </w:r>
            <w:r w:rsidR="001B02A9">
              <w:rPr>
                <w:rFonts w:cstheme="minorHAnsi"/>
                <w:bCs/>
                <w:sz w:val="24"/>
                <w:szCs w:val="24"/>
              </w:rPr>
              <w:t>D</w:t>
            </w:r>
            <w:r w:rsidRPr="0097567C">
              <w:rPr>
                <w:rFonts w:cstheme="minorHAnsi"/>
                <w:bCs/>
                <w:sz w:val="24"/>
                <w:szCs w:val="24"/>
              </w:rPr>
              <w:t>(350)</w:t>
            </w:r>
          </w:p>
        </w:tc>
        <w:tc>
          <w:tcPr>
            <w:tcW w:w="1260" w:type="dxa"/>
            <w:vAlign w:val="center"/>
          </w:tcPr>
          <w:p w14:paraId="17B8FB11" w14:textId="0CA47064" w:rsidR="00A070E1" w:rsidRPr="00D2452B" w:rsidRDefault="00193AD7" w:rsidP="00A807D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2</w:t>
            </w:r>
          </w:p>
        </w:tc>
      </w:tr>
    </w:tbl>
    <w:p w14:paraId="55AE1FDD" w14:textId="77777777" w:rsidR="00220ABF" w:rsidRPr="005414F1" w:rsidRDefault="00220ABF" w:rsidP="00220ABF">
      <w:pPr>
        <w:spacing w:after="120" w:line="240" w:lineRule="auto"/>
        <w:rPr>
          <w:rFonts w:cstheme="minorHAnsi"/>
          <w:i/>
          <w:iCs/>
          <w:vertAlign w:val="superscript"/>
        </w:rPr>
      </w:pPr>
    </w:p>
    <w:p w14:paraId="47DB0CEB" w14:textId="791B39DB" w:rsidR="00220ABF" w:rsidRPr="005414F1" w:rsidRDefault="00220ABF" w:rsidP="00220ABF">
      <w:pPr>
        <w:spacing w:after="120" w:line="240" w:lineRule="auto"/>
        <w:rPr>
          <w:rStyle w:val="SubtleEmphasis"/>
          <w:rFonts w:cstheme="minorHAnsi"/>
          <w:i w:val="0"/>
          <w:iCs w:val="0"/>
          <w:sz w:val="24"/>
        </w:rPr>
      </w:pPr>
      <w:r w:rsidRPr="005414F1">
        <w:rPr>
          <w:rFonts w:cstheme="minorHAnsi"/>
          <w:i/>
          <w:iCs/>
          <w:vertAlign w:val="superscript"/>
        </w:rPr>
        <w:t xml:space="preserve">a </w:t>
      </w:r>
      <w:r w:rsidRPr="005414F1">
        <w:rPr>
          <w:rStyle w:val="SubtleEmphasis"/>
          <w:rFonts w:cstheme="minorHAnsi"/>
          <w:i w:val="0"/>
          <w:iCs w:val="0"/>
          <w:sz w:val="24"/>
        </w:rPr>
        <w:t xml:space="preserve">  Clonal Complex (CC) and Sequence Type (ST) in bold were also observed in this study</w:t>
      </w:r>
      <w:r w:rsidR="001B02A9" w:rsidRPr="005414F1">
        <w:rPr>
          <w:rStyle w:val="SubtleEmphasis"/>
          <w:rFonts w:cstheme="minorHAnsi"/>
          <w:i w:val="0"/>
          <w:iCs w:val="0"/>
          <w:sz w:val="24"/>
        </w:rPr>
        <w:t>; ND, Not Defined.</w:t>
      </w:r>
    </w:p>
    <w:p w14:paraId="398B79B9" w14:textId="77777777" w:rsidR="00220ABF" w:rsidRDefault="00220ABF" w:rsidP="00220ABF">
      <w:pPr>
        <w:rPr>
          <w:rFonts w:ascii="Times New Roman" w:hAnsi="Times New Roman" w:cs="Times New Roman"/>
          <w:sz w:val="24"/>
        </w:rPr>
      </w:pPr>
    </w:p>
    <w:p w14:paraId="5BA31EE2" w14:textId="36C98CB1" w:rsidR="00D12AB5" w:rsidRPr="00220ABF" w:rsidRDefault="00D12AB5" w:rsidP="003D381D"/>
    <w:sectPr w:rsidR="00D12AB5" w:rsidRPr="00220ABF" w:rsidSect="00A807DB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D0AD3D" w14:textId="77777777" w:rsidR="00B627A1" w:rsidRDefault="00B627A1" w:rsidP="00C90F91">
      <w:pPr>
        <w:spacing w:after="0" w:line="240" w:lineRule="auto"/>
      </w:pPr>
      <w:r>
        <w:separator/>
      </w:r>
    </w:p>
  </w:endnote>
  <w:endnote w:type="continuationSeparator" w:id="0">
    <w:p w14:paraId="384EC12A" w14:textId="77777777" w:rsidR="00B627A1" w:rsidRDefault="00B627A1" w:rsidP="00C90F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E088DE" w14:textId="77777777" w:rsidR="00B627A1" w:rsidRDefault="00B627A1" w:rsidP="00C90F91">
      <w:pPr>
        <w:spacing w:after="0" w:line="240" w:lineRule="auto"/>
      </w:pPr>
      <w:r>
        <w:separator/>
      </w:r>
    </w:p>
  </w:footnote>
  <w:footnote w:type="continuationSeparator" w:id="0">
    <w:p w14:paraId="5D55DCA6" w14:textId="77777777" w:rsidR="00B627A1" w:rsidRDefault="00B627A1" w:rsidP="00C90F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220"/>
    <w:rsid w:val="00006137"/>
    <w:rsid w:val="00006A16"/>
    <w:rsid w:val="000070F9"/>
    <w:rsid w:val="00007415"/>
    <w:rsid w:val="00013100"/>
    <w:rsid w:val="00013187"/>
    <w:rsid w:val="0002568C"/>
    <w:rsid w:val="00054671"/>
    <w:rsid w:val="000666D9"/>
    <w:rsid w:val="000834FA"/>
    <w:rsid w:val="000845A2"/>
    <w:rsid w:val="000922D3"/>
    <w:rsid w:val="000973CD"/>
    <w:rsid w:val="000A3BB7"/>
    <w:rsid w:val="000A3D2F"/>
    <w:rsid w:val="000B1B21"/>
    <w:rsid w:val="000E010D"/>
    <w:rsid w:val="000E0C5D"/>
    <w:rsid w:val="000E18A4"/>
    <w:rsid w:val="0010024B"/>
    <w:rsid w:val="00110B63"/>
    <w:rsid w:val="00117305"/>
    <w:rsid w:val="001179BE"/>
    <w:rsid w:val="00120634"/>
    <w:rsid w:val="001259C6"/>
    <w:rsid w:val="00133AEB"/>
    <w:rsid w:val="0015295E"/>
    <w:rsid w:val="0015303E"/>
    <w:rsid w:val="001542C1"/>
    <w:rsid w:val="001840E6"/>
    <w:rsid w:val="0019255B"/>
    <w:rsid w:val="00193AD7"/>
    <w:rsid w:val="001A7352"/>
    <w:rsid w:val="001B02A9"/>
    <w:rsid w:val="001B07DC"/>
    <w:rsid w:val="001C15DC"/>
    <w:rsid w:val="001C2F0C"/>
    <w:rsid w:val="001D0173"/>
    <w:rsid w:val="001D1310"/>
    <w:rsid w:val="001F0959"/>
    <w:rsid w:val="001F2DF9"/>
    <w:rsid w:val="001F4191"/>
    <w:rsid w:val="0020451E"/>
    <w:rsid w:val="00220ABF"/>
    <w:rsid w:val="00241D4A"/>
    <w:rsid w:val="00256A89"/>
    <w:rsid w:val="002652E2"/>
    <w:rsid w:val="0026676F"/>
    <w:rsid w:val="00273134"/>
    <w:rsid w:val="00277DEB"/>
    <w:rsid w:val="002832B4"/>
    <w:rsid w:val="002849CA"/>
    <w:rsid w:val="0029029C"/>
    <w:rsid w:val="00294CE6"/>
    <w:rsid w:val="0029553B"/>
    <w:rsid w:val="00295BC8"/>
    <w:rsid w:val="002B5986"/>
    <w:rsid w:val="002B7B19"/>
    <w:rsid w:val="002C2687"/>
    <w:rsid w:val="002C2942"/>
    <w:rsid w:val="002C5ADD"/>
    <w:rsid w:val="002D4186"/>
    <w:rsid w:val="002E4747"/>
    <w:rsid w:val="002E7077"/>
    <w:rsid w:val="002F029C"/>
    <w:rsid w:val="002F7181"/>
    <w:rsid w:val="003040B9"/>
    <w:rsid w:val="0031375E"/>
    <w:rsid w:val="00322D36"/>
    <w:rsid w:val="00323A66"/>
    <w:rsid w:val="003320CD"/>
    <w:rsid w:val="0033304E"/>
    <w:rsid w:val="00335730"/>
    <w:rsid w:val="00337D9F"/>
    <w:rsid w:val="00346656"/>
    <w:rsid w:val="0035536B"/>
    <w:rsid w:val="003641E2"/>
    <w:rsid w:val="00377EA3"/>
    <w:rsid w:val="003C0800"/>
    <w:rsid w:val="003C6ED0"/>
    <w:rsid w:val="003D381D"/>
    <w:rsid w:val="003E2D66"/>
    <w:rsid w:val="003E5A40"/>
    <w:rsid w:val="00401BF8"/>
    <w:rsid w:val="0041294A"/>
    <w:rsid w:val="00420E67"/>
    <w:rsid w:val="00425952"/>
    <w:rsid w:val="00430F2C"/>
    <w:rsid w:val="00440870"/>
    <w:rsid w:val="00441775"/>
    <w:rsid w:val="00441D6B"/>
    <w:rsid w:val="00447182"/>
    <w:rsid w:val="004624A9"/>
    <w:rsid w:val="0046401D"/>
    <w:rsid w:val="0046637B"/>
    <w:rsid w:val="00497AB6"/>
    <w:rsid w:val="004A2CE9"/>
    <w:rsid w:val="004E1E33"/>
    <w:rsid w:val="004E2FC1"/>
    <w:rsid w:val="004F670F"/>
    <w:rsid w:val="00516158"/>
    <w:rsid w:val="005164F7"/>
    <w:rsid w:val="00530B58"/>
    <w:rsid w:val="005414F1"/>
    <w:rsid w:val="00545931"/>
    <w:rsid w:val="00545BD3"/>
    <w:rsid w:val="0054656A"/>
    <w:rsid w:val="00571A58"/>
    <w:rsid w:val="005763E2"/>
    <w:rsid w:val="00585340"/>
    <w:rsid w:val="00591F14"/>
    <w:rsid w:val="005923C4"/>
    <w:rsid w:val="005A70DC"/>
    <w:rsid w:val="005B09B5"/>
    <w:rsid w:val="005B3B6E"/>
    <w:rsid w:val="005B5E25"/>
    <w:rsid w:val="005C0933"/>
    <w:rsid w:val="005C50B1"/>
    <w:rsid w:val="005C685C"/>
    <w:rsid w:val="00600FD3"/>
    <w:rsid w:val="00603DC6"/>
    <w:rsid w:val="00614BCA"/>
    <w:rsid w:val="00620CEA"/>
    <w:rsid w:val="006240DD"/>
    <w:rsid w:val="00632B17"/>
    <w:rsid w:val="00636610"/>
    <w:rsid w:val="00641129"/>
    <w:rsid w:val="00643725"/>
    <w:rsid w:val="00665962"/>
    <w:rsid w:val="00672579"/>
    <w:rsid w:val="00680081"/>
    <w:rsid w:val="00680331"/>
    <w:rsid w:val="00692DD8"/>
    <w:rsid w:val="006B30B1"/>
    <w:rsid w:val="006C4AA0"/>
    <w:rsid w:val="006D290E"/>
    <w:rsid w:val="007010DD"/>
    <w:rsid w:val="00707101"/>
    <w:rsid w:val="00726910"/>
    <w:rsid w:val="00731A63"/>
    <w:rsid w:val="007352DD"/>
    <w:rsid w:val="00781BCD"/>
    <w:rsid w:val="00784826"/>
    <w:rsid w:val="007A1C7F"/>
    <w:rsid w:val="007D0155"/>
    <w:rsid w:val="007D3180"/>
    <w:rsid w:val="007E0F13"/>
    <w:rsid w:val="00803F4D"/>
    <w:rsid w:val="00835739"/>
    <w:rsid w:val="00863079"/>
    <w:rsid w:val="00865316"/>
    <w:rsid w:val="00866A2D"/>
    <w:rsid w:val="00886C67"/>
    <w:rsid w:val="008A7426"/>
    <w:rsid w:val="008A7EA4"/>
    <w:rsid w:val="008C6E60"/>
    <w:rsid w:val="008D0CD1"/>
    <w:rsid w:val="008D7AFD"/>
    <w:rsid w:val="008E4B32"/>
    <w:rsid w:val="008F743C"/>
    <w:rsid w:val="00905057"/>
    <w:rsid w:val="00934061"/>
    <w:rsid w:val="00947299"/>
    <w:rsid w:val="00961B38"/>
    <w:rsid w:val="00964784"/>
    <w:rsid w:val="0097567C"/>
    <w:rsid w:val="009C0D26"/>
    <w:rsid w:val="009C5473"/>
    <w:rsid w:val="009E03BF"/>
    <w:rsid w:val="009E71A0"/>
    <w:rsid w:val="009E7963"/>
    <w:rsid w:val="00A0512D"/>
    <w:rsid w:val="00A070E1"/>
    <w:rsid w:val="00A12582"/>
    <w:rsid w:val="00A13F63"/>
    <w:rsid w:val="00A16D10"/>
    <w:rsid w:val="00A2285A"/>
    <w:rsid w:val="00A24AB9"/>
    <w:rsid w:val="00A261FE"/>
    <w:rsid w:val="00A268AA"/>
    <w:rsid w:val="00A27FD0"/>
    <w:rsid w:val="00A375E0"/>
    <w:rsid w:val="00A63555"/>
    <w:rsid w:val="00A805C9"/>
    <w:rsid w:val="00A807DB"/>
    <w:rsid w:val="00A91A7B"/>
    <w:rsid w:val="00A9318C"/>
    <w:rsid w:val="00AA0BDC"/>
    <w:rsid w:val="00AA5FC7"/>
    <w:rsid w:val="00AB13AB"/>
    <w:rsid w:val="00AD6415"/>
    <w:rsid w:val="00AE6D5D"/>
    <w:rsid w:val="00AE7CC9"/>
    <w:rsid w:val="00B03313"/>
    <w:rsid w:val="00B03AFD"/>
    <w:rsid w:val="00B27B1C"/>
    <w:rsid w:val="00B5247F"/>
    <w:rsid w:val="00B627A1"/>
    <w:rsid w:val="00B62869"/>
    <w:rsid w:val="00B65F00"/>
    <w:rsid w:val="00B72FC3"/>
    <w:rsid w:val="00BB1EBD"/>
    <w:rsid w:val="00BD433F"/>
    <w:rsid w:val="00BD5FFA"/>
    <w:rsid w:val="00BD649E"/>
    <w:rsid w:val="00BD7D13"/>
    <w:rsid w:val="00BE1FA6"/>
    <w:rsid w:val="00BE5E2C"/>
    <w:rsid w:val="00BF636B"/>
    <w:rsid w:val="00C01BB6"/>
    <w:rsid w:val="00C106DC"/>
    <w:rsid w:val="00C1680B"/>
    <w:rsid w:val="00C22BA9"/>
    <w:rsid w:val="00C447A8"/>
    <w:rsid w:val="00C45096"/>
    <w:rsid w:val="00C46F53"/>
    <w:rsid w:val="00C5311C"/>
    <w:rsid w:val="00C575B4"/>
    <w:rsid w:val="00C64F77"/>
    <w:rsid w:val="00C85FEF"/>
    <w:rsid w:val="00C90F91"/>
    <w:rsid w:val="00C91DA2"/>
    <w:rsid w:val="00C95B3E"/>
    <w:rsid w:val="00CB447A"/>
    <w:rsid w:val="00CC4B3C"/>
    <w:rsid w:val="00CC550F"/>
    <w:rsid w:val="00CD0EE9"/>
    <w:rsid w:val="00CE25B9"/>
    <w:rsid w:val="00CE5AFB"/>
    <w:rsid w:val="00CF4F4C"/>
    <w:rsid w:val="00CF5E14"/>
    <w:rsid w:val="00D120D2"/>
    <w:rsid w:val="00D12928"/>
    <w:rsid w:val="00D12AB5"/>
    <w:rsid w:val="00D159F1"/>
    <w:rsid w:val="00D25B3A"/>
    <w:rsid w:val="00D27EA1"/>
    <w:rsid w:val="00D36EB8"/>
    <w:rsid w:val="00D51B06"/>
    <w:rsid w:val="00D61F8E"/>
    <w:rsid w:val="00D73C5F"/>
    <w:rsid w:val="00D83B1B"/>
    <w:rsid w:val="00D86ABA"/>
    <w:rsid w:val="00DD0220"/>
    <w:rsid w:val="00DD10B1"/>
    <w:rsid w:val="00DF49E7"/>
    <w:rsid w:val="00DF7162"/>
    <w:rsid w:val="00E05B02"/>
    <w:rsid w:val="00E1713C"/>
    <w:rsid w:val="00E46D53"/>
    <w:rsid w:val="00E51283"/>
    <w:rsid w:val="00E5718F"/>
    <w:rsid w:val="00E5747E"/>
    <w:rsid w:val="00E61752"/>
    <w:rsid w:val="00E73FC0"/>
    <w:rsid w:val="00E77770"/>
    <w:rsid w:val="00E97DAC"/>
    <w:rsid w:val="00EF183B"/>
    <w:rsid w:val="00F013A0"/>
    <w:rsid w:val="00F249A0"/>
    <w:rsid w:val="00F2714C"/>
    <w:rsid w:val="00F35257"/>
    <w:rsid w:val="00F36A7D"/>
    <w:rsid w:val="00F431FD"/>
    <w:rsid w:val="00F51F8F"/>
    <w:rsid w:val="00F56F15"/>
    <w:rsid w:val="00F60970"/>
    <w:rsid w:val="00F709D8"/>
    <w:rsid w:val="00F72B0B"/>
    <w:rsid w:val="00F9510F"/>
    <w:rsid w:val="00F965A0"/>
    <w:rsid w:val="00FA63E8"/>
    <w:rsid w:val="00FB52BC"/>
    <w:rsid w:val="00FB732A"/>
    <w:rsid w:val="00FC5177"/>
    <w:rsid w:val="00FD01DE"/>
    <w:rsid w:val="00FE1AB9"/>
    <w:rsid w:val="00FF4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23828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F13"/>
  </w:style>
  <w:style w:type="paragraph" w:styleId="Heading1">
    <w:name w:val="heading 1"/>
    <w:basedOn w:val="Normal"/>
    <w:next w:val="Normal"/>
    <w:link w:val="Heading1Char"/>
    <w:uiPriority w:val="9"/>
    <w:qFormat/>
    <w:rsid w:val="001206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063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063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63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063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2063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90F91"/>
  </w:style>
  <w:style w:type="paragraph" w:styleId="Header">
    <w:name w:val="header"/>
    <w:basedOn w:val="Normal"/>
    <w:link w:val="HeaderChar"/>
    <w:uiPriority w:val="99"/>
    <w:unhideWhenUsed/>
    <w:rsid w:val="00C90F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0F91"/>
  </w:style>
  <w:style w:type="paragraph" w:styleId="Footer">
    <w:name w:val="footer"/>
    <w:basedOn w:val="Normal"/>
    <w:link w:val="FooterChar"/>
    <w:uiPriority w:val="99"/>
    <w:unhideWhenUsed/>
    <w:rsid w:val="00C90F91"/>
    <w:pPr>
      <w:tabs>
        <w:tab w:val="center" w:pos="4680"/>
        <w:tab w:val="right" w:pos="9360"/>
      </w:tabs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E5747E"/>
    <w:rPr>
      <w:i/>
      <w:iCs/>
      <w:color w:val="404040" w:themeColor="text1" w:themeTint="BF"/>
    </w:rPr>
  </w:style>
  <w:style w:type="character" w:customStyle="1" w:styleId="font311">
    <w:name w:val="font311"/>
    <w:basedOn w:val="DefaultParagraphFont"/>
    <w:rsid w:val="00E5747E"/>
    <w:rPr>
      <w:rFonts w:ascii="Calibri" w:hAnsi="Calibri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E5747E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styleId="TableGrid">
    <w:name w:val="Table Grid"/>
    <w:basedOn w:val="TableNormal"/>
    <w:uiPriority w:val="39"/>
    <w:rsid w:val="00E57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09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9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4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750E28-CCD7-4697-B3F8-142F0A9E0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7</Words>
  <Characters>420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1-23T23:19:00Z</dcterms:created>
  <dcterms:modified xsi:type="dcterms:W3CDTF">2021-03-06T03:35:00Z</dcterms:modified>
</cp:coreProperties>
</file>